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8B356" w14:textId="78F653C4" w:rsidR="009E4DA9" w:rsidRPr="00870CDD" w:rsidRDefault="00C159D7" w:rsidP="00C159D7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870CDD">
        <w:rPr>
          <w:rFonts w:ascii="Times New Roman" w:hAnsi="Times New Roman" w:cs="Times New Roman"/>
        </w:rPr>
        <w:t xml:space="preserve">Supplementary </w:t>
      </w:r>
      <w:r w:rsidR="00ED12C6" w:rsidRPr="00870CDD">
        <w:rPr>
          <w:rFonts w:ascii="Times New Roman" w:hAnsi="Times New Roman" w:cs="Times New Roman"/>
        </w:rPr>
        <w:t>Material</w:t>
      </w:r>
      <w:r w:rsidRPr="00870CDD">
        <w:rPr>
          <w:rFonts w:ascii="Times New Roman" w:hAnsi="Times New Roman" w:cs="Times New Roman"/>
        </w:rPr>
        <w:t xml:space="preserve"> for</w:t>
      </w:r>
    </w:p>
    <w:p w14:paraId="1457BB31" w14:textId="77777777" w:rsidR="00C159D7" w:rsidRPr="00870CDD" w:rsidRDefault="00C159D7" w:rsidP="00C159D7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7A91D487" w14:textId="35812916" w:rsidR="009D2DDF" w:rsidRPr="00870CDD" w:rsidRDefault="009D2DDF" w:rsidP="00C159D7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870CDD">
        <w:rPr>
          <w:rFonts w:ascii="Times New Roman" w:hAnsi="Times New Roman" w:cs="Times New Roman"/>
          <w:b/>
          <w:bCs/>
        </w:rPr>
        <w:t xml:space="preserve">Posterior-Condylar Cartilage </w:t>
      </w:r>
      <w:r w:rsidR="00C8675E" w:rsidRPr="00870CDD">
        <w:rPr>
          <w:rFonts w:ascii="Times New Roman" w:hAnsi="Times New Roman" w:cs="Times New Roman"/>
          <w:b/>
          <w:bCs/>
        </w:rPr>
        <w:t xml:space="preserve">Thickness Determines Accuracy of </w:t>
      </w:r>
      <w:r w:rsidRPr="00870CDD">
        <w:rPr>
          <w:rFonts w:ascii="Times New Roman" w:hAnsi="Times New Roman" w:cs="Times New Roman"/>
          <w:b/>
          <w:bCs/>
        </w:rPr>
        <w:t xml:space="preserve">Femoral Component Rotation </w:t>
      </w:r>
      <w:r w:rsidR="00C8675E" w:rsidRPr="00870CDD">
        <w:rPr>
          <w:rFonts w:ascii="Times New Roman" w:hAnsi="Times New Roman" w:cs="Times New Roman"/>
          <w:b/>
          <w:bCs/>
        </w:rPr>
        <w:t>During Total Knee Arthroplasty</w:t>
      </w:r>
      <w:r w:rsidR="00896F2E" w:rsidRPr="00870CDD">
        <w:rPr>
          <w:rFonts w:ascii="Times New Roman" w:hAnsi="Times New Roman" w:cs="Times New Roman"/>
          <w:b/>
          <w:bCs/>
        </w:rPr>
        <w:t xml:space="preserve"> </w:t>
      </w:r>
      <w:r w:rsidRPr="00870CDD">
        <w:rPr>
          <w:rFonts w:ascii="Times New Roman" w:hAnsi="Times New Roman" w:cs="Times New Roman"/>
          <w:b/>
          <w:bCs/>
        </w:rPr>
        <w:t xml:space="preserve">in </w:t>
      </w:r>
      <w:r w:rsidR="00C8675E" w:rsidRPr="00870CDD">
        <w:rPr>
          <w:rFonts w:ascii="Times New Roman" w:hAnsi="Times New Roman" w:cs="Times New Roman"/>
          <w:b/>
          <w:bCs/>
        </w:rPr>
        <w:t>Valgus Knees</w:t>
      </w:r>
      <w:r w:rsidRPr="00870CDD">
        <w:rPr>
          <w:rFonts w:ascii="Times New Roman" w:hAnsi="Times New Roman" w:cs="Times New Roman"/>
          <w:b/>
          <w:bCs/>
        </w:rPr>
        <w:t xml:space="preserve">: </w:t>
      </w:r>
      <w:r w:rsidR="00FB7FAC" w:rsidRPr="00870CDD">
        <w:rPr>
          <w:rFonts w:ascii="Times New Roman" w:hAnsi="Times New Roman" w:cs="Times New Roman"/>
          <w:b/>
          <w:bCs/>
        </w:rPr>
        <w:t xml:space="preserve">Comparison </w:t>
      </w:r>
      <w:proofErr w:type="gramStart"/>
      <w:r w:rsidR="00C8675E" w:rsidRPr="00870CDD">
        <w:rPr>
          <w:rFonts w:ascii="Times New Roman" w:hAnsi="Times New Roman" w:cs="Times New Roman"/>
          <w:b/>
          <w:bCs/>
        </w:rPr>
        <w:t>With</w:t>
      </w:r>
      <w:proofErr w:type="gramEnd"/>
      <w:r w:rsidR="00C8675E" w:rsidRPr="00870CDD">
        <w:rPr>
          <w:rFonts w:ascii="Times New Roman" w:hAnsi="Times New Roman" w:cs="Times New Roman"/>
          <w:b/>
          <w:bCs/>
        </w:rPr>
        <w:t xml:space="preserve"> Varus Knees</w:t>
      </w:r>
    </w:p>
    <w:p w14:paraId="2F6786E6" w14:textId="698DBD1C" w:rsidR="00DC07BF" w:rsidRPr="00870CDD" w:rsidRDefault="00DC07BF" w:rsidP="00CC756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</w:p>
    <w:p w14:paraId="397708A9" w14:textId="645C521C" w:rsidR="00C159D7" w:rsidRPr="00870CDD" w:rsidRDefault="00C159D7" w:rsidP="00CC756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870CDD">
        <w:rPr>
          <w:rFonts w:ascii="Times New Roman" w:hAnsi="Times New Roman" w:cs="Times New Roman"/>
          <w:b/>
          <w:bCs/>
        </w:rPr>
        <w:t>Contents</w:t>
      </w:r>
    </w:p>
    <w:p w14:paraId="5014D876" w14:textId="6462440C" w:rsidR="00C159D7" w:rsidRPr="00870CDD" w:rsidRDefault="00C159D7" w:rsidP="00CC756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870CDD">
        <w:rPr>
          <w:rFonts w:ascii="Times New Roman" w:hAnsi="Times New Roman" w:cs="Times New Roman"/>
        </w:rPr>
        <w:t xml:space="preserve">Supplementary Tables 1 </w:t>
      </w:r>
    </w:p>
    <w:p w14:paraId="0D66DFCF" w14:textId="638929BD" w:rsidR="000658E0" w:rsidRPr="00870CDD" w:rsidRDefault="000658E0" w:rsidP="00CC756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870CDD">
        <w:rPr>
          <w:rFonts w:ascii="Times New Roman" w:hAnsi="Times New Roman" w:cs="Times New Roman"/>
        </w:rPr>
        <w:t>Supplementary Tables 2</w:t>
      </w:r>
    </w:p>
    <w:p w14:paraId="34A2DB8D" w14:textId="77777777" w:rsidR="00C159D7" w:rsidRPr="00870CDD" w:rsidRDefault="00C159D7" w:rsidP="00CC756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</w:rPr>
        <w:sectPr w:rsidR="00C159D7" w:rsidRPr="00870CDD" w:rsidSect="00C159D7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221C20" w14:textId="305A4444" w:rsidR="0028216D" w:rsidRPr="00870CDD" w:rsidRDefault="00194421" w:rsidP="00CC756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870CD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B09FC" w:rsidRPr="00870CDD">
        <w:rPr>
          <w:rFonts w:ascii="Times New Roman" w:hAnsi="Times New Roman" w:cs="Times New Roman"/>
          <w:b/>
          <w:bCs/>
        </w:rPr>
        <w:t xml:space="preserve">Table </w:t>
      </w:r>
      <w:r w:rsidRPr="00870CDD">
        <w:rPr>
          <w:rFonts w:ascii="Times New Roman" w:hAnsi="Times New Roman" w:cs="Times New Roman"/>
          <w:b/>
          <w:bCs/>
        </w:rPr>
        <w:t>1</w:t>
      </w:r>
      <w:r w:rsidR="00DB09FC" w:rsidRPr="00870CDD">
        <w:rPr>
          <w:rFonts w:ascii="Times New Roman" w:hAnsi="Times New Roman" w:cs="Times New Roman"/>
        </w:rPr>
        <w:t>.</w:t>
      </w:r>
      <w:r w:rsidR="0028216D" w:rsidRPr="00870CDD">
        <w:rPr>
          <w:rFonts w:ascii="Times New Roman" w:hAnsi="Times New Roman" w:cs="Times New Roman"/>
        </w:rPr>
        <w:t xml:space="preserve"> Observer reliability</w:t>
      </w:r>
      <w:r w:rsidR="004E459F" w:rsidRPr="00870CDD">
        <w:rPr>
          <w:rFonts w:ascii="Times New Roman" w:hAnsi="Times New Roman" w:cs="Times New Roman"/>
        </w:rPr>
        <w:t xml:space="preserve"> (observers A and B)</w:t>
      </w:r>
      <w:r w:rsidR="0028216D" w:rsidRPr="00870CDD">
        <w:rPr>
          <w:rFonts w:ascii="Times New Roman" w:hAnsi="Times New Roman" w:cs="Times New Roman"/>
        </w:rPr>
        <w:t xml:space="preserve"> for posterior condylar measure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904"/>
        <w:gridCol w:w="2127"/>
        <w:gridCol w:w="1285"/>
        <w:gridCol w:w="2120"/>
        <w:gridCol w:w="1277"/>
        <w:gridCol w:w="1900"/>
        <w:gridCol w:w="1371"/>
      </w:tblGrid>
      <w:tr w:rsidR="00870CDD" w:rsidRPr="00870CDD" w14:paraId="1DAB500F" w14:textId="77777777" w:rsidTr="00AD458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8C385" w14:textId="49FEA8CE" w:rsidR="0028216D" w:rsidRPr="00870CDD" w:rsidRDefault="0028216D" w:rsidP="00CC756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1C23A" w14:textId="6A1E49D6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4D6C1" w14:textId="371211BA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CDD">
              <w:rPr>
                <w:rFonts w:ascii="Times New Roman" w:hAnsi="Times New Roman" w:cs="Times New Roman"/>
                <w:b/>
                <w:bCs/>
              </w:rPr>
              <w:t>Intraobserver</w:t>
            </w:r>
            <w:proofErr w:type="spellEnd"/>
            <w:r w:rsidRPr="00870CDD">
              <w:rPr>
                <w:rFonts w:ascii="Times New Roman" w:hAnsi="Times New Roman" w:cs="Times New Roman"/>
                <w:b/>
                <w:bCs/>
              </w:rPr>
              <w:t xml:space="preserve"> ICC 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F7FFC" w14:textId="44375D0E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  <w:b/>
                <w:bCs/>
              </w:rPr>
              <w:t>MAD</w:t>
            </w:r>
            <w:r w:rsidR="00E1136D" w:rsidRPr="00870CD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870CDD">
              <w:rPr>
                <w:rFonts w:ascii="Times New Roman" w:hAnsi="Times New Roman" w:cs="Times New Roman"/>
                <w:b/>
                <w:bCs/>
              </w:rPr>
              <w:t>A</w:t>
            </w:r>
            <w:r w:rsidR="00E1136D" w:rsidRPr="00870CDD">
              <w:rPr>
                <w:rFonts w:ascii="Times New Roman" w:hAnsi="Times New Roman" w:cs="Times New Roman"/>
                <w:b/>
                <w:bCs/>
              </w:rPr>
              <w:t>)</w:t>
            </w:r>
            <w:r w:rsidR="004E459F" w:rsidRPr="00870CDD">
              <w:rPr>
                <w:rFonts w:ascii="Times New Roman" w:hAnsi="Times New Roman" w:cs="Times New Roman"/>
                <w:b/>
                <w:bCs/>
              </w:rPr>
              <w:t>,</w:t>
            </w:r>
            <w:r w:rsidRPr="00870CDD">
              <w:rPr>
                <w:rFonts w:ascii="Times New Roman" w:hAnsi="Times New Roman" w:cs="Times New Roman"/>
                <w:b/>
                <w:bCs/>
              </w:rPr>
              <w:t xml:space="preserve"> 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DA02B" w14:textId="1AF9AC6B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0CDD">
              <w:rPr>
                <w:rFonts w:ascii="Times New Roman" w:hAnsi="Times New Roman" w:cs="Times New Roman"/>
                <w:b/>
                <w:bCs/>
              </w:rPr>
              <w:t>Intraobserver</w:t>
            </w:r>
            <w:proofErr w:type="spellEnd"/>
            <w:r w:rsidRPr="00870CDD">
              <w:rPr>
                <w:rFonts w:ascii="Times New Roman" w:hAnsi="Times New Roman" w:cs="Times New Roman"/>
                <w:b/>
                <w:bCs/>
              </w:rPr>
              <w:t xml:space="preserve"> ICC 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65F3F" w14:textId="0F8A7398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  <w:b/>
                <w:bCs/>
              </w:rPr>
              <w:t>MAD</w:t>
            </w:r>
            <w:r w:rsidR="00E1136D" w:rsidRPr="00870CD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870CDD">
              <w:rPr>
                <w:rFonts w:ascii="Times New Roman" w:hAnsi="Times New Roman" w:cs="Times New Roman"/>
                <w:b/>
                <w:bCs/>
              </w:rPr>
              <w:t>B</w:t>
            </w:r>
            <w:r w:rsidR="00E1136D" w:rsidRPr="00870CDD">
              <w:rPr>
                <w:rFonts w:ascii="Times New Roman" w:hAnsi="Times New Roman" w:cs="Times New Roman"/>
                <w:b/>
                <w:bCs/>
              </w:rPr>
              <w:t>)</w:t>
            </w:r>
            <w:r w:rsidR="004E459F" w:rsidRPr="00870CDD">
              <w:rPr>
                <w:rFonts w:ascii="Times New Roman" w:hAnsi="Times New Roman" w:cs="Times New Roman"/>
                <w:b/>
                <w:bCs/>
              </w:rPr>
              <w:t>,</w:t>
            </w:r>
            <w:r w:rsidRPr="00870CDD">
              <w:rPr>
                <w:rFonts w:ascii="Times New Roman" w:hAnsi="Times New Roman" w:cs="Times New Roman"/>
                <w:b/>
                <w:bCs/>
              </w:rPr>
              <w:t xml:space="preserve"> 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0D49E" w14:textId="4D813568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  <w:b/>
                <w:bCs/>
              </w:rPr>
              <w:t>Interobserver 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99E59" w14:textId="7683B58F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  <w:b/>
                <w:bCs/>
              </w:rPr>
              <w:t>MAD</w:t>
            </w:r>
            <w:r w:rsidR="00E1136D" w:rsidRPr="00870CD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870CDD">
              <w:rPr>
                <w:rFonts w:ascii="Times New Roman" w:hAnsi="Times New Roman" w:cs="Times New Roman"/>
                <w:b/>
                <w:bCs/>
              </w:rPr>
              <w:t>AB</w:t>
            </w:r>
            <w:r w:rsidR="00E1136D" w:rsidRPr="00870CDD">
              <w:rPr>
                <w:rFonts w:ascii="Times New Roman" w:hAnsi="Times New Roman" w:cs="Times New Roman"/>
                <w:b/>
                <w:bCs/>
              </w:rPr>
              <w:t>)</w:t>
            </w:r>
            <w:r w:rsidR="004E459F" w:rsidRPr="00870CDD">
              <w:rPr>
                <w:rFonts w:ascii="Times New Roman" w:hAnsi="Times New Roman" w:cs="Times New Roman"/>
                <w:b/>
                <w:bCs/>
              </w:rPr>
              <w:t>,</w:t>
            </w:r>
            <w:r w:rsidRPr="00870CDD">
              <w:rPr>
                <w:rFonts w:ascii="Times New Roman" w:hAnsi="Times New Roman" w:cs="Times New Roman"/>
                <w:b/>
                <w:bCs/>
              </w:rPr>
              <w:t xml:space="preserve"> mm</w:t>
            </w:r>
          </w:p>
        </w:tc>
      </w:tr>
      <w:tr w:rsidR="00870CDD" w:rsidRPr="00870CDD" w14:paraId="55EB6325" w14:textId="77777777" w:rsidTr="00AD4580">
        <w:tc>
          <w:tcPr>
            <w:tcW w:w="0" w:type="auto"/>
            <w:tcBorders>
              <w:top w:val="single" w:sz="4" w:space="0" w:color="auto"/>
            </w:tcBorders>
          </w:tcPr>
          <w:p w14:paraId="503562E3" w14:textId="0F03DE71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  <w:b/>
                <w:bCs/>
              </w:rPr>
              <w:t>Med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1F7F80" w14:textId="0E4B21B4" w:rsidR="0028216D" w:rsidRPr="00870CDD" w:rsidRDefault="00125826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Total condylar thick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6B0D97" w14:textId="250DB01E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54D9F" w14:textId="192A38EE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AF98AA" w14:textId="03D6C7A0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808BAB" w14:textId="61B4EB56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7B1E21" w14:textId="74B53481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3F86F8" w14:textId="66AC3923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27</w:t>
            </w:r>
          </w:p>
        </w:tc>
      </w:tr>
      <w:tr w:rsidR="00870CDD" w:rsidRPr="00870CDD" w14:paraId="6A27D0EA" w14:textId="77777777" w:rsidTr="00AD4580">
        <w:tc>
          <w:tcPr>
            <w:tcW w:w="0" w:type="auto"/>
          </w:tcPr>
          <w:p w14:paraId="38F816DE" w14:textId="77777777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9220D6" w14:textId="567DBAFD" w:rsidR="00300A68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Cartilage thickness</w:t>
            </w:r>
          </w:p>
        </w:tc>
        <w:tc>
          <w:tcPr>
            <w:tcW w:w="0" w:type="auto"/>
            <w:vAlign w:val="center"/>
          </w:tcPr>
          <w:p w14:paraId="21027195" w14:textId="7024521C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0" w:type="auto"/>
            <w:vAlign w:val="center"/>
          </w:tcPr>
          <w:p w14:paraId="75CC31AD" w14:textId="3C6EF123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vAlign w:val="center"/>
          </w:tcPr>
          <w:p w14:paraId="359A9DCE" w14:textId="07259406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  <w:vAlign w:val="center"/>
          </w:tcPr>
          <w:p w14:paraId="07A4A727" w14:textId="47AC6885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vAlign w:val="center"/>
          </w:tcPr>
          <w:p w14:paraId="52AD494D" w14:textId="3C3294F4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0" w:type="auto"/>
            <w:vAlign w:val="center"/>
          </w:tcPr>
          <w:p w14:paraId="5CE1E969" w14:textId="7B8917EC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12</w:t>
            </w:r>
          </w:p>
        </w:tc>
      </w:tr>
      <w:tr w:rsidR="00870CDD" w:rsidRPr="00870CDD" w14:paraId="2B23626F" w14:textId="77777777" w:rsidTr="00AD4580">
        <w:tc>
          <w:tcPr>
            <w:tcW w:w="0" w:type="auto"/>
          </w:tcPr>
          <w:p w14:paraId="41793750" w14:textId="5567BD48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  <w:b/>
                <w:bCs/>
              </w:rPr>
              <w:t>Lateral</w:t>
            </w:r>
          </w:p>
        </w:tc>
        <w:tc>
          <w:tcPr>
            <w:tcW w:w="0" w:type="auto"/>
            <w:vAlign w:val="center"/>
          </w:tcPr>
          <w:p w14:paraId="624BC948" w14:textId="16FA73A0" w:rsidR="0028216D" w:rsidRPr="00870CDD" w:rsidRDefault="00300A68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Total condylar thickness</w:t>
            </w:r>
          </w:p>
        </w:tc>
        <w:tc>
          <w:tcPr>
            <w:tcW w:w="0" w:type="auto"/>
            <w:vAlign w:val="center"/>
          </w:tcPr>
          <w:p w14:paraId="1075CB77" w14:textId="1ED4CED8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0" w:type="auto"/>
            <w:vAlign w:val="center"/>
          </w:tcPr>
          <w:p w14:paraId="120B54D2" w14:textId="650FEDF0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vAlign w:val="center"/>
          </w:tcPr>
          <w:p w14:paraId="57C1C5CB" w14:textId="2F27F63E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  <w:vAlign w:val="center"/>
          </w:tcPr>
          <w:p w14:paraId="3FCDDDDA" w14:textId="2B1E6B23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vAlign w:val="center"/>
          </w:tcPr>
          <w:p w14:paraId="57C4DD9E" w14:textId="4900E38C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0" w:type="auto"/>
            <w:vAlign w:val="center"/>
          </w:tcPr>
          <w:p w14:paraId="3676E60B" w14:textId="422656CA" w:rsidR="0028216D" w:rsidRPr="00870CDD" w:rsidRDefault="0028216D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19</w:t>
            </w:r>
          </w:p>
        </w:tc>
      </w:tr>
      <w:tr w:rsidR="00870CDD" w:rsidRPr="00870CDD" w14:paraId="42B8F69E" w14:textId="77777777" w:rsidTr="00AD4580">
        <w:tc>
          <w:tcPr>
            <w:tcW w:w="0" w:type="auto"/>
            <w:tcBorders>
              <w:bottom w:val="single" w:sz="4" w:space="0" w:color="auto"/>
            </w:tcBorders>
          </w:tcPr>
          <w:p w14:paraId="0EC73CE3" w14:textId="77777777" w:rsidR="00125826" w:rsidRPr="00870CDD" w:rsidRDefault="00125826" w:rsidP="00AD4580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778CC9" w14:textId="04ADB4B7" w:rsidR="00125826" w:rsidRPr="00870CDD" w:rsidRDefault="00300A68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Cartilage thick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60B6F6" w14:textId="5C05E04F" w:rsidR="00125826" w:rsidRPr="00870CDD" w:rsidRDefault="00125826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57E132" w14:textId="687B164E" w:rsidR="00125826" w:rsidRPr="00870CDD" w:rsidRDefault="00125826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670F3D" w14:textId="5513A5D8" w:rsidR="00125826" w:rsidRPr="00870CDD" w:rsidRDefault="00125826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C042FF" w14:textId="6DCE44CE" w:rsidR="00125826" w:rsidRPr="00870CDD" w:rsidRDefault="00125826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D6EE13" w14:textId="1D327DE9" w:rsidR="00125826" w:rsidRPr="00870CDD" w:rsidRDefault="00125826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784D02" w14:textId="35151CDA" w:rsidR="00125826" w:rsidRPr="00870CDD" w:rsidRDefault="00125826" w:rsidP="00AD4580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09BC7CCB" w14:textId="7216A9EA" w:rsidR="00AD4580" w:rsidRPr="00870CDD" w:rsidRDefault="0028216D" w:rsidP="00CC756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  <w:sectPr w:rsidR="00AD4580" w:rsidRPr="00870CDD" w:rsidSect="00C159D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70CDD">
        <w:rPr>
          <w:rFonts w:ascii="Times New Roman" w:hAnsi="Times New Roman" w:cs="Times New Roman"/>
        </w:rPr>
        <w:t>ICC</w:t>
      </w:r>
      <w:r w:rsidR="004E459F" w:rsidRPr="00870CDD">
        <w:rPr>
          <w:rFonts w:ascii="Times New Roman" w:hAnsi="Times New Roman" w:cs="Times New Roman"/>
        </w:rPr>
        <w:t>,</w:t>
      </w:r>
      <w:r w:rsidRPr="00870CDD">
        <w:rPr>
          <w:rFonts w:ascii="Times New Roman" w:hAnsi="Times New Roman" w:cs="Times New Roman"/>
        </w:rPr>
        <w:t xml:space="preserve"> intraclass correlation coefficient (2, 1); MAD</w:t>
      </w:r>
      <w:r w:rsidR="004E459F" w:rsidRPr="00870CDD">
        <w:rPr>
          <w:rFonts w:ascii="Times New Roman" w:hAnsi="Times New Roman" w:cs="Times New Roman"/>
        </w:rPr>
        <w:t>,</w:t>
      </w:r>
      <w:r w:rsidRPr="00870CDD">
        <w:rPr>
          <w:rFonts w:ascii="Times New Roman" w:hAnsi="Times New Roman" w:cs="Times New Roman"/>
        </w:rPr>
        <w:t xml:space="preserve"> mean absolute difference between paired measurements.</w:t>
      </w:r>
    </w:p>
    <w:p w14:paraId="5BFD1797" w14:textId="77777777" w:rsidR="000658E0" w:rsidRPr="00870CDD" w:rsidRDefault="000658E0" w:rsidP="000658E0">
      <w:pPr>
        <w:spacing w:after="200" w:line="276" w:lineRule="auto"/>
        <w:rPr>
          <w:rFonts w:ascii="Times New Roman" w:hAnsi="Times New Roman" w:cs="Times New Roman"/>
          <w:b/>
          <w:bCs/>
          <w:noProof/>
        </w:rPr>
      </w:pPr>
      <w:r w:rsidRPr="00870CDD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870CDD">
        <w:rPr>
          <w:rFonts w:ascii="Times New Roman" w:hAnsi="Times New Roman" w:cs="Times New Roman"/>
        </w:rPr>
        <w:t>. Distribution of posterior condylar cartilage thickness strata (&lt;1.5, 1.5–2.5, &gt;2.5 mm) by group</w:t>
      </w: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996"/>
        <w:gridCol w:w="1996"/>
        <w:gridCol w:w="2194"/>
        <w:gridCol w:w="1795"/>
      </w:tblGrid>
      <w:tr w:rsidR="00870CDD" w:rsidRPr="00870CDD" w14:paraId="3ACDC41D" w14:textId="77777777" w:rsidTr="003610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ED15A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226D5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Male varus (l)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8C1F9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Female varus (l)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64C65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Female valgus (m)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D777D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870CDD">
              <w:rPr>
                <w:rFonts w:ascii="Times New Roman" w:hAnsi="Times New Roman" w:cs="Times New Roman"/>
                <w:i/>
                <w:iCs/>
              </w:rPr>
              <w:t>P</w:t>
            </w:r>
            <w:r w:rsidRPr="00870CDD">
              <w:rPr>
                <w:rFonts w:ascii="Times New Roman" w:hAnsi="Times New Roman" w:cs="Times New Roman"/>
              </w:rPr>
              <w:t>-value</w:t>
            </w:r>
            <w:r w:rsidRPr="00870CDD">
              <w:rPr>
                <w:rStyle w:val="s1"/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870CDD" w:rsidRPr="00870CDD" w14:paraId="2FAFC1E9" w14:textId="77777777" w:rsidTr="003610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top w:val="single" w:sz="4" w:space="0" w:color="auto"/>
            </w:tcBorders>
            <w:vAlign w:val="bottom"/>
          </w:tcPr>
          <w:p w14:paraId="02E94DE0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&lt;1.5 mm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bottom"/>
          </w:tcPr>
          <w:p w14:paraId="4B5D4CD6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2/19 (10.5%)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bottom"/>
          </w:tcPr>
          <w:p w14:paraId="55598C01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13/31 (41.9%)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bottom"/>
          </w:tcPr>
          <w:p w14:paraId="675CE02C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6/25 (24.0%)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bottom"/>
          </w:tcPr>
          <w:p w14:paraId="7110E1B5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048*</w:t>
            </w:r>
          </w:p>
        </w:tc>
      </w:tr>
      <w:tr w:rsidR="00870CDD" w:rsidRPr="00870CDD" w14:paraId="2E8CB46A" w14:textId="77777777" w:rsidTr="003610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vAlign w:val="bottom"/>
          </w:tcPr>
          <w:p w14:paraId="04AEC35E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 w:hint="eastAsia"/>
              </w:rPr>
              <w:t>1</w:t>
            </w:r>
            <w:r w:rsidRPr="00870CDD">
              <w:rPr>
                <w:rFonts w:ascii="Times New Roman" w:hAnsi="Times New Roman" w:cs="Times New Roman"/>
              </w:rPr>
              <w:t>.5</w:t>
            </w:r>
            <w:r w:rsidRPr="00870CDD">
              <w:rPr>
                <w:rFonts w:ascii="Times New Roman" w:hAnsi="Times New Roman" w:cs="Times New Roman" w:hint="eastAsia"/>
              </w:rPr>
              <w:t>-2</w:t>
            </w:r>
            <w:r w:rsidRPr="00870CDD">
              <w:rPr>
                <w:rFonts w:ascii="Times New Roman" w:hAnsi="Times New Roman" w:cs="Times New Roman"/>
              </w:rPr>
              <w:t>.5 mm</w:t>
            </w:r>
          </w:p>
        </w:tc>
        <w:tc>
          <w:tcPr>
            <w:tcW w:w="1066" w:type="pct"/>
            <w:vAlign w:val="bottom"/>
          </w:tcPr>
          <w:p w14:paraId="3F8997B5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17/19 (89.5%)</w:t>
            </w:r>
          </w:p>
        </w:tc>
        <w:tc>
          <w:tcPr>
            <w:tcW w:w="1066" w:type="pct"/>
            <w:vAlign w:val="bottom"/>
          </w:tcPr>
          <w:p w14:paraId="1C8DDB30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 w:hint="eastAsia"/>
              </w:rPr>
              <w:t>1</w:t>
            </w:r>
            <w:r w:rsidRPr="00870CDD">
              <w:rPr>
                <w:rFonts w:ascii="Times New Roman" w:hAnsi="Times New Roman" w:cs="Times New Roman"/>
              </w:rPr>
              <w:t>5/31 (48.4%)</w:t>
            </w:r>
          </w:p>
        </w:tc>
        <w:tc>
          <w:tcPr>
            <w:tcW w:w="1172" w:type="pct"/>
            <w:vAlign w:val="bottom"/>
          </w:tcPr>
          <w:p w14:paraId="091E9183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14/25 (56.0%)</w:t>
            </w:r>
          </w:p>
        </w:tc>
        <w:tc>
          <w:tcPr>
            <w:tcW w:w="959" w:type="pct"/>
            <w:vAlign w:val="bottom"/>
          </w:tcPr>
          <w:p w14:paraId="74C11698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 w:hint="eastAsia"/>
              </w:rPr>
              <w:t>0</w:t>
            </w:r>
            <w:r w:rsidRPr="00870CDD">
              <w:rPr>
                <w:rFonts w:ascii="Times New Roman" w:hAnsi="Times New Roman" w:cs="Times New Roman"/>
              </w:rPr>
              <w:t>.012</w:t>
            </w:r>
            <w:r w:rsidRPr="00870CDD">
              <w:rPr>
                <w:rStyle w:val="s1"/>
                <w:rFonts w:ascii="Times New Roman" w:hAnsi="Times New Roman" w:cs="Times New Roman"/>
              </w:rPr>
              <w:t>*</w:t>
            </w:r>
          </w:p>
        </w:tc>
      </w:tr>
      <w:tr w:rsidR="00870CDD" w:rsidRPr="00870CDD" w14:paraId="03F616A0" w14:textId="77777777" w:rsidTr="003610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vAlign w:val="bottom"/>
          </w:tcPr>
          <w:p w14:paraId="66F20F43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&gt;2.5 mm</w:t>
            </w:r>
          </w:p>
        </w:tc>
        <w:tc>
          <w:tcPr>
            <w:tcW w:w="1066" w:type="pct"/>
            <w:vAlign w:val="bottom"/>
          </w:tcPr>
          <w:p w14:paraId="6F40657D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/19 (0.0%)</w:t>
            </w:r>
          </w:p>
        </w:tc>
        <w:tc>
          <w:tcPr>
            <w:tcW w:w="1066" w:type="pct"/>
            <w:vAlign w:val="bottom"/>
          </w:tcPr>
          <w:p w14:paraId="148258AF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3/31 (9.7%)</w:t>
            </w:r>
          </w:p>
        </w:tc>
        <w:tc>
          <w:tcPr>
            <w:tcW w:w="1172" w:type="pct"/>
            <w:vAlign w:val="bottom"/>
          </w:tcPr>
          <w:p w14:paraId="6790F72E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5/25 (20.0%)</w:t>
            </w:r>
          </w:p>
        </w:tc>
        <w:tc>
          <w:tcPr>
            <w:tcW w:w="959" w:type="pct"/>
            <w:vAlign w:val="bottom"/>
          </w:tcPr>
          <w:p w14:paraId="3F679619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0.10</w:t>
            </w:r>
          </w:p>
        </w:tc>
      </w:tr>
      <w:tr w:rsidR="00870CDD" w:rsidRPr="00870CDD" w14:paraId="0DC404AE" w14:textId="77777777" w:rsidTr="003610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bottom w:val="single" w:sz="4" w:space="0" w:color="auto"/>
            </w:tcBorders>
            <w:vAlign w:val="bottom"/>
          </w:tcPr>
          <w:p w14:paraId="12CEADED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 w:hint="eastAsia"/>
              </w:rPr>
              <w:t>T</w:t>
            </w:r>
            <w:r w:rsidRPr="00870CDD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bottom"/>
          </w:tcPr>
          <w:p w14:paraId="1DF3209C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19 (100.0%)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bottom"/>
          </w:tcPr>
          <w:p w14:paraId="1336CD67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 w:hint="eastAsia"/>
              </w:rPr>
              <w:t>3</w:t>
            </w:r>
            <w:r w:rsidRPr="00870CDD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bottom"/>
          </w:tcPr>
          <w:p w14:paraId="38729BE5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0CDD">
              <w:rPr>
                <w:rFonts w:ascii="Times New Roman" w:hAnsi="Times New Roman" w:cs="Times New Roman"/>
              </w:rPr>
              <w:t>25 (100%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bottom"/>
          </w:tcPr>
          <w:p w14:paraId="1FD371DE" w14:textId="77777777" w:rsidR="000658E0" w:rsidRPr="00870CDD" w:rsidRDefault="000658E0" w:rsidP="0036107A">
            <w:pPr>
              <w:widowControl w:val="0"/>
              <w:suppressAutoHyphens/>
              <w:adjustRightInd w:val="0"/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3F42F13" w14:textId="77777777" w:rsidR="000658E0" w:rsidRPr="00870CDD" w:rsidRDefault="000658E0" w:rsidP="000658E0">
      <w:pPr>
        <w:spacing w:after="200" w:line="276" w:lineRule="auto"/>
        <w:rPr>
          <w:rFonts w:ascii="Times New Roman" w:hAnsi="Times New Roman" w:cs="Times New Roman"/>
          <w:b/>
          <w:bCs/>
          <w:noProof/>
        </w:rPr>
      </w:pPr>
    </w:p>
    <w:p w14:paraId="39BEB7A8" w14:textId="77777777" w:rsidR="000658E0" w:rsidRPr="00870CDD" w:rsidRDefault="000658E0" w:rsidP="000658E0">
      <w:pPr>
        <w:pStyle w:val="p1"/>
        <w:rPr>
          <w:rFonts w:ascii="Times New Roman" w:hAnsi="Times New Roman" w:cs="Times New Roman"/>
        </w:rPr>
      </w:pPr>
      <w:r w:rsidRPr="00870CDD">
        <w:rPr>
          <w:rStyle w:val="s1"/>
          <w:rFonts w:ascii="Times New Roman" w:hAnsi="Times New Roman" w:cs="Times New Roman"/>
          <w:vertAlign w:val="superscript"/>
        </w:rPr>
        <w:t xml:space="preserve">† </w:t>
      </w:r>
      <w:r w:rsidRPr="00870CDD">
        <w:rPr>
          <w:rStyle w:val="s1"/>
          <w:rFonts w:ascii="Times New Roman" w:hAnsi="Times New Roman" w:cs="Times New Roman"/>
        </w:rPr>
        <w:t xml:space="preserve">Row-wise </w:t>
      </w:r>
      <w:r w:rsidRPr="00870CDD">
        <w:rPr>
          <w:rFonts w:ascii="Times New Roman" w:hAnsi="Times New Roman" w:cs="Times New Roman"/>
        </w:rPr>
        <w:t>Pearson’s chi-square test of independence (3×2, two-sided)</w:t>
      </w:r>
      <w:r w:rsidRPr="00870CDD">
        <w:rPr>
          <w:rStyle w:val="s1"/>
          <w:rFonts w:ascii="Times New Roman" w:hAnsi="Times New Roman" w:cs="Times New Roman"/>
        </w:rPr>
        <w:t xml:space="preserve"> comparing the three groups </w:t>
      </w:r>
      <w:r w:rsidRPr="00870CDD">
        <w:rPr>
          <w:rFonts w:ascii="Times New Roman" w:hAnsi="Times New Roman" w:cs="Times New Roman"/>
        </w:rPr>
        <w:t>within each stratum</w:t>
      </w:r>
      <w:r w:rsidRPr="00870CDD">
        <w:rPr>
          <w:rStyle w:val="s1"/>
          <w:rFonts w:ascii="Times New Roman" w:hAnsi="Times New Roman" w:cs="Times New Roman"/>
        </w:rPr>
        <w:t xml:space="preserve">; </w:t>
      </w:r>
      <w:r w:rsidRPr="00870CDD">
        <w:rPr>
          <w:rFonts w:ascii="Times New Roman" w:hAnsi="Times New Roman" w:cs="Times New Roman"/>
        </w:rPr>
        <w:t>no multiplicity adjustment (exploratory)</w:t>
      </w:r>
      <w:r w:rsidRPr="00870CDD">
        <w:rPr>
          <w:rStyle w:val="s1"/>
          <w:rFonts w:ascii="Times New Roman" w:hAnsi="Times New Roman" w:cs="Times New Roman"/>
        </w:rPr>
        <w:t>. *P &lt; 0.05.</w:t>
      </w:r>
    </w:p>
    <w:p w14:paraId="64987402" w14:textId="77777777" w:rsidR="000658E0" w:rsidRPr="00870CDD" w:rsidRDefault="000658E0" w:rsidP="000658E0">
      <w:pPr>
        <w:pStyle w:val="p1"/>
        <w:rPr>
          <w:rStyle w:val="s1"/>
          <w:rFonts w:ascii="Times New Roman" w:hAnsi="Times New Roman" w:cs="Times New Roman"/>
        </w:rPr>
      </w:pPr>
      <w:r w:rsidRPr="00870CDD">
        <w:rPr>
          <w:rFonts w:ascii="Times New Roman" w:hAnsi="Times New Roman" w:cs="Times New Roman"/>
        </w:rPr>
        <w:t>Global (3×3) test across all strata and groups:</w:t>
      </w:r>
      <w:r w:rsidRPr="00870CDD">
        <w:rPr>
          <w:rStyle w:val="s1"/>
          <w:rFonts w:ascii="Times New Roman" w:hAnsi="Times New Roman" w:cs="Times New Roman"/>
        </w:rPr>
        <w:t xml:space="preserve"> χ</w:t>
      </w:r>
      <w:proofErr w:type="gramStart"/>
      <w:r w:rsidRPr="00870CDD">
        <w:rPr>
          <w:rStyle w:val="s1"/>
          <w:rFonts w:ascii="Times New Roman" w:hAnsi="Times New Roman" w:cs="Times New Roman"/>
        </w:rPr>
        <w:t>²(</w:t>
      </w:r>
      <w:proofErr w:type="gramEnd"/>
      <w:r w:rsidRPr="00870CDD">
        <w:rPr>
          <w:rStyle w:val="s1"/>
          <w:rFonts w:ascii="Times New Roman" w:hAnsi="Times New Roman" w:cs="Times New Roman"/>
        </w:rPr>
        <w:t>4) = 11.88, p = 0.018.</w:t>
      </w:r>
    </w:p>
    <w:p w14:paraId="47A7519C" w14:textId="77777777" w:rsidR="000658E0" w:rsidRPr="00870CDD" w:rsidRDefault="000658E0" w:rsidP="000658E0">
      <w:pPr>
        <w:pStyle w:val="p1"/>
        <w:rPr>
          <w:rFonts w:ascii="Times New Roman" w:hAnsi="Times New Roman" w:cs="Times New Roman"/>
        </w:rPr>
      </w:pPr>
      <w:r w:rsidRPr="00870CDD">
        <w:rPr>
          <w:rStyle w:val="s1"/>
          <w:rFonts w:ascii="Times New Roman" w:hAnsi="Times New Roman" w:cs="Times New Roman"/>
        </w:rPr>
        <w:t>Note:</w:t>
      </w:r>
      <w:r w:rsidRPr="00870CDD">
        <w:rPr>
          <w:rFonts w:ascii="Times New Roman" w:hAnsi="Times New Roman" w:cs="Times New Roman"/>
        </w:rPr>
        <w:t xml:space="preserve"> Male data are exploratory and reported in the Supplement only; they were </w:t>
      </w:r>
      <w:r w:rsidRPr="00870CDD">
        <w:rPr>
          <w:rStyle w:val="s1"/>
          <w:rFonts w:ascii="Times New Roman" w:hAnsi="Times New Roman" w:cs="Times New Roman"/>
        </w:rPr>
        <w:t>not</w:t>
      </w:r>
      <w:r w:rsidRPr="00870CDD">
        <w:rPr>
          <w:rFonts w:ascii="Times New Roman" w:hAnsi="Times New Roman" w:cs="Times New Roman"/>
        </w:rPr>
        <w:t xml:space="preserve"> included in the prespecified primary analyses.</w:t>
      </w:r>
    </w:p>
    <w:p w14:paraId="2D71D2D0" w14:textId="71A51605" w:rsidR="00903C25" w:rsidRPr="00870CDD" w:rsidRDefault="00903C25" w:rsidP="00A34BF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</w:p>
    <w:sectPr w:rsidR="00903C25" w:rsidRPr="00870CDD" w:rsidSect="00C15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619CA" w14:textId="77777777" w:rsidR="00BC1FB8" w:rsidRDefault="00BC1FB8" w:rsidP="00BD0DD9">
      <w:r>
        <w:separator/>
      </w:r>
    </w:p>
  </w:endnote>
  <w:endnote w:type="continuationSeparator" w:id="0">
    <w:p w14:paraId="40E6DBCC" w14:textId="77777777" w:rsidR="00BC1FB8" w:rsidRDefault="00BC1FB8" w:rsidP="00BD0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EE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CAE72" w14:textId="684A8CCB" w:rsidR="00E86474" w:rsidRDefault="00E86474" w:rsidP="00C159D7">
    <w:pPr>
      <w:pStyle w:val="Footer"/>
      <w:ind w:right="315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1799F" w14:textId="77777777" w:rsidR="00BC1FB8" w:rsidRDefault="00BC1FB8" w:rsidP="00BD0DD9">
      <w:r>
        <w:separator/>
      </w:r>
    </w:p>
  </w:footnote>
  <w:footnote w:type="continuationSeparator" w:id="0">
    <w:p w14:paraId="0E9CD347" w14:textId="77777777" w:rsidR="00BC1FB8" w:rsidRDefault="00BC1FB8" w:rsidP="00BD0D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86A07"/>
    <w:multiLevelType w:val="hybridMultilevel"/>
    <w:tmpl w:val="E728A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85D66"/>
    <w:multiLevelType w:val="hybridMultilevel"/>
    <w:tmpl w:val="C84EE9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27326C49"/>
    <w:multiLevelType w:val="hybridMultilevel"/>
    <w:tmpl w:val="EC1C85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8241FF6"/>
    <w:multiLevelType w:val="hybridMultilevel"/>
    <w:tmpl w:val="195E7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AB1455"/>
    <w:multiLevelType w:val="multilevel"/>
    <w:tmpl w:val="C84EE94C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5F2903C8"/>
    <w:multiLevelType w:val="multilevel"/>
    <w:tmpl w:val="C84EE94C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6C7629EE"/>
    <w:multiLevelType w:val="multilevel"/>
    <w:tmpl w:val="962475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D78568D"/>
    <w:multiLevelType w:val="multilevel"/>
    <w:tmpl w:val="C84EE94C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63739708">
    <w:abstractNumId w:val="1"/>
  </w:num>
  <w:num w:numId="2" w16cid:durableId="1420177513">
    <w:abstractNumId w:val="7"/>
  </w:num>
  <w:num w:numId="3" w16cid:durableId="1250427981">
    <w:abstractNumId w:val="5"/>
  </w:num>
  <w:num w:numId="4" w16cid:durableId="980422462">
    <w:abstractNumId w:val="4"/>
  </w:num>
  <w:num w:numId="5" w16cid:durableId="652490659">
    <w:abstractNumId w:val="0"/>
  </w:num>
  <w:num w:numId="6" w16cid:durableId="721950536">
    <w:abstractNumId w:val="6"/>
  </w:num>
  <w:num w:numId="7" w16cid:durableId="838425354">
    <w:abstractNumId w:val="2"/>
  </w:num>
  <w:num w:numId="8" w16cid:durableId="8227011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CB"/>
    <w:rsid w:val="00000DE2"/>
    <w:rsid w:val="00001382"/>
    <w:rsid w:val="0000152E"/>
    <w:rsid w:val="000051C6"/>
    <w:rsid w:val="00007B91"/>
    <w:rsid w:val="00013662"/>
    <w:rsid w:val="00020439"/>
    <w:rsid w:val="00022EC1"/>
    <w:rsid w:val="00024BA0"/>
    <w:rsid w:val="000266A4"/>
    <w:rsid w:val="00026865"/>
    <w:rsid w:val="00027BEC"/>
    <w:rsid w:val="000326AE"/>
    <w:rsid w:val="00034899"/>
    <w:rsid w:val="00034A8B"/>
    <w:rsid w:val="00042C82"/>
    <w:rsid w:val="00042CD4"/>
    <w:rsid w:val="00046E8E"/>
    <w:rsid w:val="000510B9"/>
    <w:rsid w:val="00055A97"/>
    <w:rsid w:val="00057556"/>
    <w:rsid w:val="0006223E"/>
    <w:rsid w:val="000658E0"/>
    <w:rsid w:val="0006704B"/>
    <w:rsid w:val="000712CF"/>
    <w:rsid w:val="00072175"/>
    <w:rsid w:val="00074DDE"/>
    <w:rsid w:val="000812CA"/>
    <w:rsid w:val="0008367F"/>
    <w:rsid w:val="00083DF2"/>
    <w:rsid w:val="0008568B"/>
    <w:rsid w:val="00085DD3"/>
    <w:rsid w:val="0008606F"/>
    <w:rsid w:val="000877F7"/>
    <w:rsid w:val="00087CFF"/>
    <w:rsid w:val="00091432"/>
    <w:rsid w:val="00093F12"/>
    <w:rsid w:val="00096ACE"/>
    <w:rsid w:val="000A0E0A"/>
    <w:rsid w:val="000A0FD1"/>
    <w:rsid w:val="000A1A36"/>
    <w:rsid w:val="000B2186"/>
    <w:rsid w:val="000B258F"/>
    <w:rsid w:val="000B3AC2"/>
    <w:rsid w:val="000B4B1D"/>
    <w:rsid w:val="000B5D96"/>
    <w:rsid w:val="000C321A"/>
    <w:rsid w:val="000C4618"/>
    <w:rsid w:val="000D139F"/>
    <w:rsid w:val="000D2E69"/>
    <w:rsid w:val="000D3609"/>
    <w:rsid w:val="000D3808"/>
    <w:rsid w:val="000D6CDA"/>
    <w:rsid w:val="000E0B35"/>
    <w:rsid w:val="000E0B5E"/>
    <w:rsid w:val="000E0FE6"/>
    <w:rsid w:val="000E2131"/>
    <w:rsid w:val="000E2F7C"/>
    <w:rsid w:val="000E4BCE"/>
    <w:rsid w:val="000F3909"/>
    <w:rsid w:val="000F637F"/>
    <w:rsid w:val="001005FE"/>
    <w:rsid w:val="001015E7"/>
    <w:rsid w:val="00102758"/>
    <w:rsid w:val="001038BB"/>
    <w:rsid w:val="0011347D"/>
    <w:rsid w:val="0011424D"/>
    <w:rsid w:val="0012471E"/>
    <w:rsid w:val="00124B28"/>
    <w:rsid w:val="00125826"/>
    <w:rsid w:val="00126DA3"/>
    <w:rsid w:val="00127C60"/>
    <w:rsid w:val="001310EB"/>
    <w:rsid w:val="00132DD0"/>
    <w:rsid w:val="001335C0"/>
    <w:rsid w:val="001445FA"/>
    <w:rsid w:val="00145505"/>
    <w:rsid w:val="00145C4A"/>
    <w:rsid w:val="001474BD"/>
    <w:rsid w:val="00150228"/>
    <w:rsid w:val="00150C14"/>
    <w:rsid w:val="001519F8"/>
    <w:rsid w:val="001531A5"/>
    <w:rsid w:val="001636B9"/>
    <w:rsid w:val="001669BC"/>
    <w:rsid w:val="001706E5"/>
    <w:rsid w:val="0017149A"/>
    <w:rsid w:val="00171E18"/>
    <w:rsid w:val="001723BA"/>
    <w:rsid w:val="0017373E"/>
    <w:rsid w:val="001738EF"/>
    <w:rsid w:val="00173D77"/>
    <w:rsid w:val="00173DA0"/>
    <w:rsid w:val="00174947"/>
    <w:rsid w:val="00180988"/>
    <w:rsid w:val="00190F27"/>
    <w:rsid w:val="0019189C"/>
    <w:rsid w:val="00191E70"/>
    <w:rsid w:val="0019217E"/>
    <w:rsid w:val="001940C2"/>
    <w:rsid w:val="00194421"/>
    <w:rsid w:val="00196446"/>
    <w:rsid w:val="00197AC8"/>
    <w:rsid w:val="001A0254"/>
    <w:rsid w:val="001A07BB"/>
    <w:rsid w:val="001A1301"/>
    <w:rsid w:val="001A16B9"/>
    <w:rsid w:val="001A521F"/>
    <w:rsid w:val="001A5D90"/>
    <w:rsid w:val="001A7D5B"/>
    <w:rsid w:val="001B05F8"/>
    <w:rsid w:val="001B3B19"/>
    <w:rsid w:val="001B3B49"/>
    <w:rsid w:val="001B4532"/>
    <w:rsid w:val="001B48DE"/>
    <w:rsid w:val="001B7B26"/>
    <w:rsid w:val="001D1289"/>
    <w:rsid w:val="001D2871"/>
    <w:rsid w:val="001D2C0F"/>
    <w:rsid w:val="001D6106"/>
    <w:rsid w:val="001D78F1"/>
    <w:rsid w:val="001E0A86"/>
    <w:rsid w:val="001E0BDA"/>
    <w:rsid w:val="001E146A"/>
    <w:rsid w:val="001E4ACA"/>
    <w:rsid w:val="001E5370"/>
    <w:rsid w:val="001E57BB"/>
    <w:rsid w:val="001E62DC"/>
    <w:rsid w:val="00202E15"/>
    <w:rsid w:val="00204133"/>
    <w:rsid w:val="00206AA3"/>
    <w:rsid w:val="00206BE9"/>
    <w:rsid w:val="002131B1"/>
    <w:rsid w:val="002137D4"/>
    <w:rsid w:val="002144D1"/>
    <w:rsid w:val="00215961"/>
    <w:rsid w:val="00220CBD"/>
    <w:rsid w:val="00222531"/>
    <w:rsid w:val="00224BCB"/>
    <w:rsid w:val="0023500A"/>
    <w:rsid w:val="00236924"/>
    <w:rsid w:val="00241FE4"/>
    <w:rsid w:val="002457EA"/>
    <w:rsid w:val="00251574"/>
    <w:rsid w:val="002521FB"/>
    <w:rsid w:val="00254405"/>
    <w:rsid w:val="00257514"/>
    <w:rsid w:val="00261BC1"/>
    <w:rsid w:val="0026539B"/>
    <w:rsid w:val="0026653F"/>
    <w:rsid w:val="0027187E"/>
    <w:rsid w:val="00276FBB"/>
    <w:rsid w:val="00276FD7"/>
    <w:rsid w:val="002770DC"/>
    <w:rsid w:val="002810DD"/>
    <w:rsid w:val="0028216D"/>
    <w:rsid w:val="00282BA5"/>
    <w:rsid w:val="002831D8"/>
    <w:rsid w:val="0029168C"/>
    <w:rsid w:val="00293766"/>
    <w:rsid w:val="002955F1"/>
    <w:rsid w:val="00296307"/>
    <w:rsid w:val="00297AAF"/>
    <w:rsid w:val="002A0D63"/>
    <w:rsid w:val="002A1C61"/>
    <w:rsid w:val="002A2BF9"/>
    <w:rsid w:val="002A60BD"/>
    <w:rsid w:val="002B20F7"/>
    <w:rsid w:val="002B4521"/>
    <w:rsid w:val="002B667B"/>
    <w:rsid w:val="002B748D"/>
    <w:rsid w:val="002C10AA"/>
    <w:rsid w:val="002C3A02"/>
    <w:rsid w:val="002C5CDD"/>
    <w:rsid w:val="002C671E"/>
    <w:rsid w:val="002C7931"/>
    <w:rsid w:val="002C7FE5"/>
    <w:rsid w:val="002E05A3"/>
    <w:rsid w:val="002E5FC8"/>
    <w:rsid w:val="002F0C69"/>
    <w:rsid w:val="002F2019"/>
    <w:rsid w:val="002F22CE"/>
    <w:rsid w:val="002F29C4"/>
    <w:rsid w:val="002F352F"/>
    <w:rsid w:val="002F3953"/>
    <w:rsid w:val="002F408A"/>
    <w:rsid w:val="002F45F9"/>
    <w:rsid w:val="002F533D"/>
    <w:rsid w:val="002F58DB"/>
    <w:rsid w:val="002F5C36"/>
    <w:rsid w:val="00300A68"/>
    <w:rsid w:val="00303302"/>
    <w:rsid w:val="00305441"/>
    <w:rsid w:val="00310374"/>
    <w:rsid w:val="003126F8"/>
    <w:rsid w:val="00313D5C"/>
    <w:rsid w:val="00315224"/>
    <w:rsid w:val="00321F03"/>
    <w:rsid w:val="00322204"/>
    <w:rsid w:val="00322F8F"/>
    <w:rsid w:val="003247D0"/>
    <w:rsid w:val="00324A33"/>
    <w:rsid w:val="003254E5"/>
    <w:rsid w:val="00325880"/>
    <w:rsid w:val="00326785"/>
    <w:rsid w:val="00327A46"/>
    <w:rsid w:val="00331956"/>
    <w:rsid w:val="003319AF"/>
    <w:rsid w:val="00334369"/>
    <w:rsid w:val="0033456F"/>
    <w:rsid w:val="0033592F"/>
    <w:rsid w:val="00335F1C"/>
    <w:rsid w:val="00336941"/>
    <w:rsid w:val="00341B94"/>
    <w:rsid w:val="003453C8"/>
    <w:rsid w:val="00345E69"/>
    <w:rsid w:val="00352B40"/>
    <w:rsid w:val="003539C4"/>
    <w:rsid w:val="003547BF"/>
    <w:rsid w:val="00354B0C"/>
    <w:rsid w:val="00355792"/>
    <w:rsid w:val="00356668"/>
    <w:rsid w:val="003642E2"/>
    <w:rsid w:val="00364877"/>
    <w:rsid w:val="00370560"/>
    <w:rsid w:val="00374AE3"/>
    <w:rsid w:val="00375A1E"/>
    <w:rsid w:val="003760AC"/>
    <w:rsid w:val="00376124"/>
    <w:rsid w:val="00383A60"/>
    <w:rsid w:val="00384245"/>
    <w:rsid w:val="003907AA"/>
    <w:rsid w:val="0039441F"/>
    <w:rsid w:val="003959F3"/>
    <w:rsid w:val="00396C76"/>
    <w:rsid w:val="003972BF"/>
    <w:rsid w:val="003A1C1A"/>
    <w:rsid w:val="003A2733"/>
    <w:rsid w:val="003B4857"/>
    <w:rsid w:val="003B6885"/>
    <w:rsid w:val="003C0F7F"/>
    <w:rsid w:val="003C2D8D"/>
    <w:rsid w:val="003D3A8D"/>
    <w:rsid w:val="003D451D"/>
    <w:rsid w:val="003D591C"/>
    <w:rsid w:val="003E7BD6"/>
    <w:rsid w:val="004036C4"/>
    <w:rsid w:val="004055F4"/>
    <w:rsid w:val="004056B9"/>
    <w:rsid w:val="004067F5"/>
    <w:rsid w:val="00407700"/>
    <w:rsid w:val="00411EE4"/>
    <w:rsid w:val="004131C2"/>
    <w:rsid w:val="00413E4A"/>
    <w:rsid w:val="004140EE"/>
    <w:rsid w:val="00420792"/>
    <w:rsid w:val="004220D8"/>
    <w:rsid w:val="004245CA"/>
    <w:rsid w:val="00425A88"/>
    <w:rsid w:val="00434766"/>
    <w:rsid w:val="004357AB"/>
    <w:rsid w:val="00436D4A"/>
    <w:rsid w:val="004372A4"/>
    <w:rsid w:val="0044610D"/>
    <w:rsid w:val="004527D4"/>
    <w:rsid w:val="004529F2"/>
    <w:rsid w:val="00453262"/>
    <w:rsid w:val="00457F92"/>
    <w:rsid w:val="004602FF"/>
    <w:rsid w:val="00460836"/>
    <w:rsid w:val="00460D00"/>
    <w:rsid w:val="004709AE"/>
    <w:rsid w:val="00470A6F"/>
    <w:rsid w:val="004710BE"/>
    <w:rsid w:val="00471E90"/>
    <w:rsid w:val="00473750"/>
    <w:rsid w:val="00475291"/>
    <w:rsid w:val="004757B0"/>
    <w:rsid w:val="00477944"/>
    <w:rsid w:val="00480A07"/>
    <w:rsid w:val="00490024"/>
    <w:rsid w:val="00494972"/>
    <w:rsid w:val="00497993"/>
    <w:rsid w:val="004A1660"/>
    <w:rsid w:val="004A52E3"/>
    <w:rsid w:val="004A5368"/>
    <w:rsid w:val="004A547C"/>
    <w:rsid w:val="004A6E87"/>
    <w:rsid w:val="004C4A97"/>
    <w:rsid w:val="004C57BD"/>
    <w:rsid w:val="004C694D"/>
    <w:rsid w:val="004C6FA4"/>
    <w:rsid w:val="004D0BDC"/>
    <w:rsid w:val="004D118F"/>
    <w:rsid w:val="004D1A77"/>
    <w:rsid w:val="004D1D80"/>
    <w:rsid w:val="004D1DF5"/>
    <w:rsid w:val="004D4E2B"/>
    <w:rsid w:val="004E03D0"/>
    <w:rsid w:val="004E041E"/>
    <w:rsid w:val="004E459F"/>
    <w:rsid w:val="004E6D27"/>
    <w:rsid w:val="004F3CA7"/>
    <w:rsid w:val="004F4E6D"/>
    <w:rsid w:val="00506298"/>
    <w:rsid w:val="005067C4"/>
    <w:rsid w:val="00513A95"/>
    <w:rsid w:val="00514F28"/>
    <w:rsid w:val="0051700E"/>
    <w:rsid w:val="005178DB"/>
    <w:rsid w:val="005179C3"/>
    <w:rsid w:val="00520484"/>
    <w:rsid w:val="005224B1"/>
    <w:rsid w:val="00532836"/>
    <w:rsid w:val="00532CC1"/>
    <w:rsid w:val="005341F2"/>
    <w:rsid w:val="0054030B"/>
    <w:rsid w:val="005410C5"/>
    <w:rsid w:val="005447AF"/>
    <w:rsid w:val="00545244"/>
    <w:rsid w:val="005502FE"/>
    <w:rsid w:val="005530DE"/>
    <w:rsid w:val="00553A93"/>
    <w:rsid w:val="0055467C"/>
    <w:rsid w:val="00555496"/>
    <w:rsid w:val="00560A59"/>
    <w:rsid w:val="00560B9C"/>
    <w:rsid w:val="00561D5C"/>
    <w:rsid w:val="00566044"/>
    <w:rsid w:val="0056630E"/>
    <w:rsid w:val="00567D67"/>
    <w:rsid w:val="005720BC"/>
    <w:rsid w:val="00572767"/>
    <w:rsid w:val="005764B8"/>
    <w:rsid w:val="005814C3"/>
    <w:rsid w:val="005817AD"/>
    <w:rsid w:val="00585053"/>
    <w:rsid w:val="00591C18"/>
    <w:rsid w:val="005936DC"/>
    <w:rsid w:val="005940DA"/>
    <w:rsid w:val="00597190"/>
    <w:rsid w:val="00597C3A"/>
    <w:rsid w:val="005A15D6"/>
    <w:rsid w:val="005A1CD9"/>
    <w:rsid w:val="005A6C81"/>
    <w:rsid w:val="005B03E2"/>
    <w:rsid w:val="005B0EBE"/>
    <w:rsid w:val="005B4BF3"/>
    <w:rsid w:val="005B4D60"/>
    <w:rsid w:val="005B740B"/>
    <w:rsid w:val="005B78FD"/>
    <w:rsid w:val="005C03D3"/>
    <w:rsid w:val="005C25DB"/>
    <w:rsid w:val="005C7085"/>
    <w:rsid w:val="005D1B24"/>
    <w:rsid w:val="005D4F84"/>
    <w:rsid w:val="005D5332"/>
    <w:rsid w:val="005D6BD1"/>
    <w:rsid w:val="005E027A"/>
    <w:rsid w:val="005E1DCC"/>
    <w:rsid w:val="005E217D"/>
    <w:rsid w:val="005E3936"/>
    <w:rsid w:val="005E3DA3"/>
    <w:rsid w:val="005E481D"/>
    <w:rsid w:val="005E6297"/>
    <w:rsid w:val="005E6544"/>
    <w:rsid w:val="005E7468"/>
    <w:rsid w:val="005F5483"/>
    <w:rsid w:val="005F5E91"/>
    <w:rsid w:val="005F7525"/>
    <w:rsid w:val="005F7567"/>
    <w:rsid w:val="005F7F4F"/>
    <w:rsid w:val="00600997"/>
    <w:rsid w:val="00600C06"/>
    <w:rsid w:val="00601170"/>
    <w:rsid w:val="0060339B"/>
    <w:rsid w:val="00603AD7"/>
    <w:rsid w:val="00604622"/>
    <w:rsid w:val="00605830"/>
    <w:rsid w:val="00605F32"/>
    <w:rsid w:val="00611D1E"/>
    <w:rsid w:val="00613AFC"/>
    <w:rsid w:val="00614606"/>
    <w:rsid w:val="00617B21"/>
    <w:rsid w:val="006204E4"/>
    <w:rsid w:val="00627BC8"/>
    <w:rsid w:val="00632E90"/>
    <w:rsid w:val="0063327D"/>
    <w:rsid w:val="00633673"/>
    <w:rsid w:val="00635B73"/>
    <w:rsid w:val="00636C75"/>
    <w:rsid w:val="00640234"/>
    <w:rsid w:val="00643968"/>
    <w:rsid w:val="00646142"/>
    <w:rsid w:val="006477E0"/>
    <w:rsid w:val="00653A09"/>
    <w:rsid w:val="0065682F"/>
    <w:rsid w:val="00665BA2"/>
    <w:rsid w:val="00667E07"/>
    <w:rsid w:val="00672967"/>
    <w:rsid w:val="00673A68"/>
    <w:rsid w:val="00674AFF"/>
    <w:rsid w:val="00681797"/>
    <w:rsid w:val="00683A7B"/>
    <w:rsid w:val="00685AE1"/>
    <w:rsid w:val="006867F0"/>
    <w:rsid w:val="0069068C"/>
    <w:rsid w:val="006921C1"/>
    <w:rsid w:val="00694817"/>
    <w:rsid w:val="00696CA2"/>
    <w:rsid w:val="006974D6"/>
    <w:rsid w:val="006A39B4"/>
    <w:rsid w:val="006A661F"/>
    <w:rsid w:val="006B1F9D"/>
    <w:rsid w:val="006B31FE"/>
    <w:rsid w:val="006B5B9C"/>
    <w:rsid w:val="006B77E1"/>
    <w:rsid w:val="006C020E"/>
    <w:rsid w:val="006C0230"/>
    <w:rsid w:val="006C2067"/>
    <w:rsid w:val="006C4928"/>
    <w:rsid w:val="006C7BB0"/>
    <w:rsid w:val="006D02B9"/>
    <w:rsid w:val="006D06DA"/>
    <w:rsid w:val="006D1CEF"/>
    <w:rsid w:val="006D34AE"/>
    <w:rsid w:val="006D36C3"/>
    <w:rsid w:val="006D6194"/>
    <w:rsid w:val="006E364D"/>
    <w:rsid w:val="006E4137"/>
    <w:rsid w:val="006E4F51"/>
    <w:rsid w:val="006E671C"/>
    <w:rsid w:val="006F070B"/>
    <w:rsid w:val="006F6167"/>
    <w:rsid w:val="00701B51"/>
    <w:rsid w:val="007129B2"/>
    <w:rsid w:val="007141DE"/>
    <w:rsid w:val="007150CF"/>
    <w:rsid w:val="00720913"/>
    <w:rsid w:val="0072162B"/>
    <w:rsid w:val="00721E54"/>
    <w:rsid w:val="007223C0"/>
    <w:rsid w:val="007224A6"/>
    <w:rsid w:val="007239FC"/>
    <w:rsid w:val="00727E18"/>
    <w:rsid w:val="00730212"/>
    <w:rsid w:val="00731366"/>
    <w:rsid w:val="00731513"/>
    <w:rsid w:val="00735E82"/>
    <w:rsid w:val="007361A5"/>
    <w:rsid w:val="00736310"/>
    <w:rsid w:val="00737A13"/>
    <w:rsid w:val="00742051"/>
    <w:rsid w:val="007428CF"/>
    <w:rsid w:val="00742E4A"/>
    <w:rsid w:val="0074509B"/>
    <w:rsid w:val="007475F1"/>
    <w:rsid w:val="00755E53"/>
    <w:rsid w:val="00756DEF"/>
    <w:rsid w:val="00757094"/>
    <w:rsid w:val="00761183"/>
    <w:rsid w:val="0076369A"/>
    <w:rsid w:val="00764572"/>
    <w:rsid w:val="00775AB3"/>
    <w:rsid w:val="007768E1"/>
    <w:rsid w:val="00777FEA"/>
    <w:rsid w:val="00784E2D"/>
    <w:rsid w:val="00787333"/>
    <w:rsid w:val="00787732"/>
    <w:rsid w:val="00790313"/>
    <w:rsid w:val="0079133F"/>
    <w:rsid w:val="00791376"/>
    <w:rsid w:val="00791C14"/>
    <w:rsid w:val="00792C0F"/>
    <w:rsid w:val="007934C6"/>
    <w:rsid w:val="00797CF2"/>
    <w:rsid w:val="007A2AC4"/>
    <w:rsid w:val="007A410E"/>
    <w:rsid w:val="007A50F6"/>
    <w:rsid w:val="007A7381"/>
    <w:rsid w:val="007B0FA6"/>
    <w:rsid w:val="007B154F"/>
    <w:rsid w:val="007B27E1"/>
    <w:rsid w:val="007B3168"/>
    <w:rsid w:val="007B7853"/>
    <w:rsid w:val="007C0177"/>
    <w:rsid w:val="007D297F"/>
    <w:rsid w:val="007D3752"/>
    <w:rsid w:val="007D40DF"/>
    <w:rsid w:val="007D57FE"/>
    <w:rsid w:val="007D5B24"/>
    <w:rsid w:val="007E0077"/>
    <w:rsid w:val="007E098A"/>
    <w:rsid w:val="007E0E23"/>
    <w:rsid w:val="007E5613"/>
    <w:rsid w:val="007F1A12"/>
    <w:rsid w:val="007F4D09"/>
    <w:rsid w:val="007F569A"/>
    <w:rsid w:val="008116D3"/>
    <w:rsid w:val="0081253B"/>
    <w:rsid w:val="00814D40"/>
    <w:rsid w:val="0081548D"/>
    <w:rsid w:val="008156D5"/>
    <w:rsid w:val="008157C1"/>
    <w:rsid w:val="00816852"/>
    <w:rsid w:val="00827720"/>
    <w:rsid w:val="00827E10"/>
    <w:rsid w:val="00831E2B"/>
    <w:rsid w:val="0083460B"/>
    <w:rsid w:val="00837220"/>
    <w:rsid w:val="008423E3"/>
    <w:rsid w:val="00845769"/>
    <w:rsid w:val="00846494"/>
    <w:rsid w:val="00847A96"/>
    <w:rsid w:val="008501BC"/>
    <w:rsid w:val="00852FE0"/>
    <w:rsid w:val="008535F3"/>
    <w:rsid w:val="008547A2"/>
    <w:rsid w:val="00854B24"/>
    <w:rsid w:val="00854C1F"/>
    <w:rsid w:val="008569A5"/>
    <w:rsid w:val="00857A72"/>
    <w:rsid w:val="00864770"/>
    <w:rsid w:val="00865EFE"/>
    <w:rsid w:val="00870CDD"/>
    <w:rsid w:val="00871240"/>
    <w:rsid w:val="008723F2"/>
    <w:rsid w:val="00872AB6"/>
    <w:rsid w:val="00873AB6"/>
    <w:rsid w:val="00880C62"/>
    <w:rsid w:val="00883BD5"/>
    <w:rsid w:val="00885E03"/>
    <w:rsid w:val="00891561"/>
    <w:rsid w:val="008941AD"/>
    <w:rsid w:val="00894558"/>
    <w:rsid w:val="00896F2E"/>
    <w:rsid w:val="008972E5"/>
    <w:rsid w:val="008A15DD"/>
    <w:rsid w:val="008A686B"/>
    <w:rsid w:val="008A789A"/>
    <w:rsid w:val="008B56EB"/>
    <w:rsid w:val="008C0798"/>
    <w:rsid w:val="008C4074"/>
    <w:rsid w:val="008D0783"/>
    <w:rsid w:val="008D0FAA"/>
    <w:rsid w:val="008D35EE"/>
    <w:rsid w:val="008D6233"/>
    <w:rsid w:val="008D69A8"/>
    <w:rsid w:val="008E194E"/>
    <w:rsid w:val="008E26D3"/>
    <w:rsid w:val="009005E1"/>
    <w:rsid w:val="00900D7D"/>
    <w:rsid w:val="00902D90"/>
    <w:rsid w:val="00903737"/>
    <w:rsid w:val="00903C25"/>
    <w:rsid w:val="009060E8"/>
    <w:rsid w:val="00910E36"/>
    <w:rsid w:val="00912485"/>
    <w:rsid w:val="009140B5"/>
    <w:rsid w:val="009143CA"/>
    <w:rsid w:val="0091463D"/>
    <w:rsid w:val="00915BEC"/>
    <w:rsid w:val="0091733A"/>
    <w:rsid w:val="00921C0D"/>
    <w:rsid w:val="0093082B"/>
    <w:rsid w:val="00931FB4"/>
    <w:rsid w:val="00935985"/>
    <w:rsid w:val="00935F4D"/>
    <w:rsid w:val="00943B9B"/>
    <w:rsid w:val="00943BEE"/>
    <w:rsid w:val="00945B11"/>
    <w:rsid w:val="0095085E"/>
    <w:rsid w:val="00951B59"/>
    <w:rsid w:val="0095257E"/>
    <w:rsid w:val="009554C4"/>
    <w:rsid w:val="00955D17"/>
    <w:rsid w:val="009563FA"/>
    <w:rsid w:val="00961989"/>
    <w:rsid w:val="009619F2"/>
    <w:rsid w:val="00964781"/>
    <w:rsid w:val="00970E6C"/>
    <w:rsid w:val="00972042"/>
    <w:rsid w:val="00973CAE"/>
    <w:rsid w:val="00980DD2"/>
    <w:rsid w:val="0098338E"/>
    <w:rsid w:val="0098370C"/>
    <w:rsid w:val="0098403A"/>
    <w:rsid w:val="00985B69"/>
    <w:rsid w:val="00986746"/>
    <w:rsid w:val="00987C7E"/>
    <w:rsid w:val="009907DC"/>
    <w:rsid w:val="009918F5"/>
    <w:rsid w:val="00992A10"/>
    <w:rsid w:val="00996009"/>
    <w:rsid w:val="009970EB"/>
    <w:rsid w:val="009A2981"/>
    <w:rsid w:val="009A7097"/>
    <w:rsid w:val="009B1616"/>
    <w:rsid w:val="009B60B4"/>
    <w:rsid w:val="009B7991"/>
    <w:rsid w:val="009B7EFA"/>
    <w:rsid w:val="009C0FAE"/>
    <w:rsid w:val="009C1E26"/>
    <w:rsid w:val="009C1FA4"/>
    <w:rsid w:val="009C31B8"/>
    <w:rsid w:val="009C658C"/>
    <w:rsid w:val="009C7853"/>
    <w:rsid w:val="009D02F9"/>
    <w:rsid w:val="009D0ECE"/>
    <w:rsid w:val="009D1FAA"/>
    <w:rsid w:val="009D2DDF"/>
    <w:rsid w:val="009D2E9C"/>
    <w:rsid w:val="009D5474"/>
    <w:rsid w:val="009D735D"/>
    <w:rsid w:val="009E0FD5"/>
    <w:rsid w:val="009E1655"/>
    <w:rsid w:val="009E4DA9"/>
    <w:rsid w:val="009E7450"/>
    <w:rsid w:val="009F0948"/>
    <w:rsid w:val="009F1DC4"/>
    <w:rsid w:val="009F2327"/>
    <w:rsid w:val="009F4BEA"/>
    <w:rsid w:val="00A000A6"/>
    <w:rsid w:val="00A00756"/>
    <w:rsid w:val="00A01F68"/>
    <w:rsid w:val="00A043A7"/>
    <w:rsid w:val="00A051D9"/>
    <w:rsid w:val="00A10297"/>
    <w:rsid w:val="00A10692"/>
    <w:rsid w:val="00A10980"/>
    <w:rsid w:val="00A11BC7"/>
    <w:rsid w:val="00A11CF4"/>
    <w:rsid w:val="00A11EEF"/>
    <w:rsid w:val="00A12D74"/>
    <w:rsid w:val="00A12F20"/>
    <w:rsid w:val="00A21E0A"/>
    <w:rsid w:val="00A32A1A"/>
    <w:rsid w:val="00A34BF2"/>
    <w:rsid w:val="00A43BAA"/>
    <w:rsid w:val="00A44F02"/>
    <w:rsid w:val="00A47289"/>
    <w:rsid w:val="00A51436"/>
    <w:rsid w:val="00A5231C"/>
    <w:rsid w:val="00A52CC2"/>
    <w:rsid w:val="00A5423D"/>
    <w:rsid w:val="00A57E46"/>
    <w:rsid w:val="00A62322"/>
    <w:rsid w:val="00A669CB"/>
    <w:rsid w:val="00A67696"/>
    <w:rsid w:val="00A67B0D"/>
    <w:rsid w:val="00A710E4"/>
    <w:rsid w:val="00A7372E"/>
    <w:rsid w:val="00A73D46"/>
    <w:rsid w:val="00A74AAE"/>
    <w:rsid w:val="00A75506"/>
    <w:rsid w:val="00A7601C"/>
    <w:rsid w:val="00A83F0F"/>
    <w:rsid w:val="00A87357"/>
    <w:rsid w:val="00A87804"/>
    <w:rsid w:val="00A90655"/>
    <w:rsid w:val="00A92968"/>
    <w:rsid w:val="00A93054"/>
    <w:rsid w:val="00A9541D"/>
    <w:rsid w:val="00A95A29"/>
    <w:rsid w:val="00AA224D"/>
    <w:rsid w:val="00AA5D0A"/>
    <w:rsid w:val="00AA5E10"/>
    <w:rsid w:val="00AA6316"/>
    <w:rsid w:val="00AB1A5E"/>
    <w:rsid w:val="00AB2CF3"/>
    <w:rsid w:val="00AB49F2"/>
    <w:rsid w:val="00AB5C3D"/>
    <w:rsid w:val="00AB5F02"/>
    <w:rsid w:val="00AC12BD"/>
    <w:rsid w:val="00AC16B7"/>
    <w:rsid w:val="00AC33E1"/>
    <w:rsid w:val="00AC3721"/>
    <w:rsid w:val="00AC55B7"/>
    <w:rsid w:val="00AC7770"/>
    <w:rsid w:val="00AD3B23"/>
    <w:rsid w:val="00AD4416"/>
    <w:rsid w:val="00AD4580"/>
    <w:rsid w:val="00AD47EF"/>
    <w:rsid w:val="00AD4C15"/>
    <w:rsid w:val="00AE4486"/>
    <w:rsid w:val="00AE77FB"/>
    <w:rsid w:val="00AE7908"/>
    <w:rsid w:val="00B008D5"/>
    <w:rsid w:val="00B016A4"/>
    <w:rsid w:val="00B01894"/>
    <w:rsid w:val="00B01B03"/>
    <w:rsid w:val="00B01CCF"/>
    <w:rsid w:val="00B058DC"/>
    <w:rsid w:val="00B0656E"/>
    <w:rsid w:val="00B07BA0"/>
    <w:rsid w:val="00B12098"/>
    <w:rsid w:val="00B140BC"/>
    <w:rsid w:val="00B1622C"/>
    <w:rsid w:val="00B20250"/>
    <w:rsid w:val="00B210DD"/>
    <w:rsid w:val="00B214E2"/>
    <w:rsid w:val="00B21574"/>
    <w:rsid w:val="00B21EB1"/>
    <w:rsid w:val="00B227C3"/>
    <w:rsid w:val="00B23603"/>
    <w:rsid w:val="00B24E56"/>
    <w:rsid w:val="00B31997"/>
    <w:rsid w:val="00B403A5"/>
    <w:rsid w:val="00B432CF"/>
    <w:rsid w:val="00B46F03"/>
    <w:rsid w:val="00B4714E"/>
    <w:rsid w:val="00B50A6D"/>
    <w:rsid w:val="00B60377"/>
    <w:rsid w:val="00B60CCF"/>
    <w:rsid w:val="00B611E5"/>
    <w:rsid w:val="00B61596"/>
    <w:rsid w:val="00B619A3"/>
    <w:rsid w:val="00B61EA8"/>
    <w:rsid w:val="00B62EF0"/>
    <w:rsid w:val="00B62F04"/>
    <w:rsid w:val="00B63839"/>
    <w:rsid w:val="00B64DCC"/>
    <w:rsid w:val="00B6584A"/>
    <w:rsid w:val="00B70177"/>
    <w:rsid w:val="00B70A47"/>
    <w:rsid w:val="00B74666"/>
    <w:rsid w:val="00B74FAF"/>
    <w:rsid w:val="00B8105A"/>
    <w:rsid w:val="00B81DCD"/>
    <w:rsid w:val="00B83A31"/>
    <w:rsid w:val="00B85DD4"/>
    <w:rsid w:val="00B87D18"/>
    <w:rsid w:val="00B914D7"/>
    <w:rsid w:val="00BA0848"/>
    <w:rsid w:val="00BA4D6E"/>
    <w:rsid w:val="00BA7F13"/>
    <w:rsid w:val="00BB1229"/>
    <w:rsid w:val="00BB1AC6"/>
    <w:rsid w:val="00BB61CC"/>
    <w:rsid w:val="00BB734A"/>
    <w:rsid w:val="00BC16A8"/>
    <w:rsid w:val="00BC1FB8"/>
    <w:rsid w:val="00BC6A09"/>
    <w:rsid w:val="00BD0DD9"/>
    <w:rsid w:val="00BD10BA"/>
    <w:rsid w:val="00BD129C"/>
    <w:rsid w:val="00BD3686"/>
    <w:rsid w:val="00BD58B6"/>
    <w:rsid w:val="00BD5EAA"/>
    <w:rsid w:val="00BE072E"/>
    <w:rsid w:val="00BE17FA"/>
    <w:rsid w:val="00BE36C6"/>
    <w:rsid w:val="00BE432F"/>
    <w:rsid w:val="00BE6321"/>
    <w:rsid w:val="00BF3621"/>
    <w:rsid w:val="00C01EDB"/>
    <w:rsid w:val="00C0484D"/>
    <w:rsid w:val="00C07A4F"/>
    <w:rsid w:val="00C13BCB"/>
    <w:rsid w:val="00C159D7"/>
    <w:rsid w:val="00C15B11"/>
    <w:rsid w:val="00C2204F"/>
    <w:rsid w:val="00C235AA"/>
    <w:rsid w:val="00C24E5D"/>
    <w:rsid w:val="00C25981"/>
    <w:rsid w:val="00C31985"/>
    <w:rsid w:val="00C32781"/>
    <w:rsid w:val="00C334BD"/>
    <w:rsid w:val="00C34E83"/>
    <w:rsid w:val="00C35CD5"/>
    <w:rsid w:val="00C377FC"/>
    <w:rsid w:val="00C40845"/>
    <w:rsid w:val="00C408F4"/>
    <w:rsid w:val="00C418F0"/>
    <w:rsid w:val="00C41D44"/>
    <w:rsid w:val="00C458EE"/>
    <w:rsid w:val="00C47A54"/>
    <w:rsid w:val="00C521D2"/>
    <w:rsid w:val="00C52DAA"/>
    <w:rsid w:val="00C53C78"/>
    <w:rsid w:val="00C551B5"/>
    <w:rsid w:val="00C553F5"/>
    <w:rsid w:val="00C6088F"/>
    <w:rsid w:val="00C63BC4"/>
    <w:rsid w:val="00C648FD"/>
    <w:rsid w:val="00C66404"/>
    <w:rsid w:val="00C664B1"/>
    <w:rsid w:val="00C678BA"/>
    <w:rsid w:val="00C67C28"/>
    <w:rsid w:val="00C7249F"/>
    <w:rsid w:val="00C72B1F"/>
    <w:rsid w:val="00C74A3B"/>
    <w:rsid w:val="00C8376F"/>
    <w:rsid w:val="00C84C95"/>
    <w:rsid w:val="00C8675E"/>
    <w:rsid w:val="00C86B1D"/>
    <w:rsid w:val="00C87049"/>
    <w:rsid w:val="00C91D8A"/>
    <w:rsid w:val="00C94CF5"/>
    <w:rsid w:val="00C9610B"/>
    <w:rsid w:val="00C96F13"/>
    <w:rsid w:val="00C97DEE"/>
    <w:rsid w:val="00CA149D"/>
    <w:rsid w:val="00CA3EC3"/>
    <w:rsid w:val="00CA5E0A"/>
    <w:rsid w:val="00CA682D"/>
    <w:rsid w:val="00CA7421"/>
    <w:rsid w:val="00CB0B27"/>
    <w:rsid w:val="00CB1A6E"/>
    <w:rsid w:val="00CB41B0"/>
    <w:rsid w:val="00CB44D3"/>
    <w:rsid w:val="00CB7CEA"/>
    <w:rsid w:val="00CC085E"/>
    <w:rsid w:val="00CC0DC1"/>
    <w:rsid w:val="00CC18C9"/>
    <w:rsid w:val="00CC38E7"/>
    <w:rsid w:val="00CC4B46"/>
    <w:rsid w:val="00CC7564"/>
    <w:rsid w:val="00CD63A5"/>
    <w:rsid w:val="00CD6496"/>
    <w:rsid w:val="00CD67B6"/>
    <w:rsid w:val="00CE0668"/>
    <w:rsid w:val="00CE1DFD"/>
    <w:rsid w:val="00CE7243"/>
    <w:rsid w:val="00CF1EFD"/>
    <w:rsid w:val="00CF2D98"/>
    <w:rsid w:val="00CF4580"/>
    <w:rsid w:val="00CF59AC"/>
    <w:rsid w:val="00CF639B"/>
    <w:rsid w:val="00CF67B1"/>
    <w:rsid w:val="00D02CBF"/>
    <w:rsid w:val="00D05E97"/>
    <w:rsid w:val="00D13D73"/>
    <w:rsid w:val="00D17C90"/>
    <w:rsid w:val="00D17D31"/>
    <w:rsid w:val="00D22C5D"/>
    <w:rsid w:val="00D23621"/>
    <w:rsid w:val="00D23622"/>
    <w:rsid w:val="00D24359"/>
    <w:rsid w:val="00D24B59"/>
    <w:rsid w:val="00D25282"/>
    <w:rsid w:val="00D25719"/>
    <w:rsid w:val="00D27084"/>
    <w:rsid w:val="00D272D9"/>
    <w:rsid w:val="00D31745"/>
    <w:rsid w:val="00D34E48"/>
    <w:rsid w:val="00D37A69"/>
    <w:rsid w:val="00D41E37"/>
    <w:rsid w:val="00D41F54"/>
    <w:rsid w:val="00D44C97"/>
    <w:rsid w:val="00D455CF"/>
    <w:rsid w:val="00D45754"/>
    <w:rsid w:val="00D51659"/>
    <w:rsid w:val="00D61DAA"/>
    <w:rsid w:val="00D635F8"/>
    <w:rsid w:val="00D65226"/>
    <w:rsid w:val="00D67731"/>
    <w:rsid w:val="00D74BB8"/>
    <w:rsid w:val="00D7582D"/>
    <w:rsid w:val="00D8144B"/>
    <w:rsid w:val="00D81AAA"/>
    <w:rsid w:val="00D826C9"/>
    <w:rsid w:val="00D83C38"/>
    <w:rsid w:val="00D854DD"/>
    <w:rsid w:val="00D90740"/>
    <w:rsid w:val="00D92272"/>
    <w:rsid w:val="00D95FF0"/>
    <w:rsid w:val="00D96E58"/>
    <w:rsid w:val="00D97286"/>
    <w:rsid w:val="00DA2A4B"/>
    <w:rsid w:val="00DA2B14"/>
    <w:rsid w:val="00DA2D9B"/>
    <w:rsid w:val="00DA3301"/>
    <w:rsid w:val="00DA5133"/>
    <w:rsid w:val="00DB09FC"/>
    <w:rsid w:val="00DB108B"/>
    <w:rsid w:val="00DB2470"/>
    <w:rsid w:val="00DB652F"/>
    <w:rsid w:val="00DC07BF"/>
    <w:rsid w:val="00DC2332"/>
    <w:rsid w:val="00DC5DE5"/>
    <w:rsid w:val="00DC63B6"/>
    <w:rsid w:val="00DC7B5B"/>
    <w:rsid w:val="00DD448D"/>
    <w:rsid w:val="00DD6C53"/>
    <w:rsid w:val="00DD6D0C"/>
    <w:rsid w:val="00DE0B4C"/>
    <w:rsid w:val="00DE40E5"/>
    <w:rsid w:val="00DE4F19"/>
    <w:rsid w:val="00DE5B3E"/>
    <w:rsid w:val="00DE6FAD"/>
    <w:rsid w:val="00DF02D5"/>
    <w:rsid w:val="00DF3B97"/>
    <w:rsid w:val="00DF47A2"/>
    <w:rsid w:val="00DF4ADE"/>
    <w:rsid w:val="00DF4CCD"/>
    <w:rsid w:val="00E1136D"/>
    <w:rsid w:val="00E13FBD"/>
    <w:rsid w:val="00E14345"/>
    <w:rsid w:val="00E23383"/>
    <w:rsid w:val="00E255F2"/>
    <w:rsid w:val="00E30FDF"/>
    <w:rsid w:val="00E334DF"/>
    <w:rsid w:val="00E36337"/>
    <w:rsid w:val="00E41C69"/>
    <w:rsid w:val="00E45484"/>
    <w:rsid w:val="00E465D5"/>
    <w:rsid w:val="00E5058A"/>
    <w:rsid w:val="00E55BAB"/>
    <w:rsid w:val="00E56C83"/>
    <w:rsid w:val="00E609E8"/>
    <w:rsid w:val="00E611CA"/>
    <w:rsid w:val="00E617B3"/>
    <w:rsid w:val="00E61BE4"/>
    <w:rsid w:val="00E63B82"/>
    <w:rsid w:val="00E64F4A"/>
    <w:rsid w:val="00E659C4"/>
    <w:rsid w:val="00E71229"/>
    <w:rsid w:val="00E712D7"/>
    <w:rsid w:val="00E716A1"/>
    <w:rsid w:val="00E73830"/>
    <w:rsid w:val="00E807CD"/>
    <w:rsid w:val="00E83999"/>
    <w:rsid w:val="00E849FF"/>
    <w:rsid w:val="00E853E6"/>
    <w:rsid w:val="00E853E9"/>
    <w:rsid w:val="00E86474"/>
    <w:rsid w:val="00E92212"/>
    <w:rsid w:val="00E9612C"/>
    <w:rsid w:val="00EA42F3"/>
    <w:rsid w:val="00EA4DF7"/>
    <w:rsid w:val="00EA541A"/>
    <w:rsid w:val="00EA5940"/>
    <w:rsid w:val="00EB05CA"/>
    <w:rsid w:val="00EB2D17"/>
    <w:rsid w:val="00EB5DBE"/>
    <w:rsid w:val="00EB7459"/>
    <w:rsid w:val="00EC01EE"/>
    <w:rsid w:val="00EC046F"/>
    <w:rsid w:val="00EC1788"/>
    <w:rsid w:val="00EC17F4"/>
    <w:rsid w:val="00EC489F"/>
    <w:rsid w:val="00EC677B"/>
    <w:rsid w:val="00ED0B08"/>
    <w:rsid w:val="00ED12C6"/>
    <w:rsid w:val="00ED1332"/>
    <w:rsid w:val="00EE1765"/>
    <w:rsid w:val="00EE257C"/>
    <w:rsid w:val="00EE2F3F"/>
    <w:rsid w:val="00EE41E0"/>
    <w:rsid w:val="00EF5C32"/>
    <w:rsid w:val="00F002E3"/>
    <w:rsid w:val="00F012CE"/>
    <w:rsid w:val="00F039E8"/>
    <w:rsid w:val="00F07E10"/>
    <w:rsid w:val="00F10D1F"/>
    <w:rsid w:val="00F13499"/>
    <w:rsid w:val="00F1375A"/>
    <w:rsid w:val="00F138FB"/>
    <w:rsid w:val="00F21C1F"/>
    <w:rsid w:val="00F24830"/>
    <w:rsid w:val="00F25171"/>
    <w:rsid w:val="00F31F48"/>
    <w:rsid w:val="00F32546"/>
    <w:rsid w:val="00F34512"/>
    <w:rsid w:val="00F34FBE"/>
    <w:rsid w:val="00F358DD"/>
    <w:rsid w:val="00F35D6E"/>
    <w:rsid w:val="00F36419"/>
    <w:rsid w:val="00F366FE"/>
    <w:rsid w:val="00F4127C"/>
    <w:rsid w:val="00F4227B"/>
    <w:rsid w:val="00F426EB"/>
    <w:rsid w:val="00F430C2"/>
    <w:rsid w:val="00F456E8"/>
    <w:rsid w:val="00F51AE0"/>
    <w:rsid w:val="00F53BD0"/>
    <w:rsid w:val="00F55197"/>
    <w:rsid w:val="00F60091"/>
    <w:rsid w:val="00F62461"/>
    <w:rsid w:val="00F63AF6"/>
    <w:rsid w:val="00F64814"/>
    <w:rsid w:val="00F655A4"/>
    <w:rsid w:val="00F66476"/>
    <w:rsid w:val="00F71507"/>
    <w:rsid w:val="00F73DC5"/>
    <w:rsid w:val="00F7435F"/>
    <w:rsid w:val="00F76D98"/>
    <w:rsid w:val="00F860D1"/>
    <w:rsid w:val="00F86AB4"/>
    <w:rsid w:val="00F903FD"/>
    <w:rsid w:val="00F90568"/>
    <w:rsid w:val="00F9389A"/>
    <w:rsid w:val="00F93CD4"/>
    <w:rsid w:val="00F95109"/>
    <w:rsid w:val="00F9618E"/>
    <w:rsid w:val="00FA0BFC"/>
    <w:rsid w:val="00FA2AD2"/>
    <w:rsid w:val="00FA426D"/>
    <w:rsid w:val="00FA46AA"/>
    <w:rsid w:val="00FA5663"/>
    <w:rsid w:val="00FA7A2A"/>
    <w:rsid w:val="00FA7AD6"/>
    <w:rsid w:val="00FB148D"/>
    <w:rsid w:val="00FB18F5"/>
    <w:rsid w:val="00FB3B14"/>
    <w:rsid w:val="00FB7FAC"/>
    <w:rsid w:val="00FC0A64"/>
    <w:rsid w:val="00FC6FC9"/>
    <w:rsid w:val="00FC7BB9"/>
    <w:rsid w:val="00FD4DD9"/>
    <w:rsid w:val="00FD7B8F"/>
    <w:rsid w:val="00FE0A59"/>
    <w:rsid w:val="00FE1CFE"/>
    <w:rsid w:val="00FE20EC"/>
    <w:rsid w:val="00FE26A3"/>
    <w:rsid w:val="00FE2F94"/>
    <w:rsid w:val="00FF0FA5"/>
    <w:rsid w:val="00FF57B3"/>
    <w:rsid w:val="00FF5F77"/>
    <w:rsid w:val="00FF625F"/>
    <w:rsid w:val="00FF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477EE0"/>
  <w15:docId w15:val="{AF88626D-7858-4850-A12A-A66DA075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564"/>
    <w:pPr>
      <w:spacing w:after="0" w:line="240" w:lineRule="auto"/>
    </w:pPr>
    <w:rPr>
      <w:rFonts w:ascii="MS PGothic" w:eastAsia="MS PGothic" w:hAnsi="MS PGothic" w:cs="MS PGothic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752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7B5B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06F"/>
    <w:pPr>
      <w:widowControl w:val="0"/>
      <w:ind w:leftChars="400" w:left="960"/>
      <w:jc w:val="both"/>
    </w:pPr>
    <w:rPr>
      <w:rFonts w:ascii="Century" w:eastAsia="MS Mincho" w:hAnsi="Century" w:cs="Times New Roman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06F"/>
    <w:pPr>
      <w:widowControl w:val="0"/>
      <w:jc w:val="both"/>
    </w:pPr>
    <w:rPr>
      <w:rFonts w:ascii="Tahoma" w:eastAsia="MS Mincho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06F"/>
    <w:rPr>
      <w:rFonts w:ascii="Tahoma" w:eastAsia="MS Mincho" w:hAnsi="Tahoma" w:cs="Tahoma"/>
      <w:kern w:val="2"/>
      <w:sz w:val="16"/>
      <w:szCs w:val="16"/>
    </w:rPr>
  </w:style>
  <w:style w:type="table" w:styleId="TableGrid">
    <w:name w:val="Table Grid"/>
    <w:basedOn w:val="TableNormal"/>
    <w:uiPriority w:val="59"/>
    <w:rsid w:val="00AB5C3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D0DD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D0DD9"/>
    <w:rPr>
      <w:rFonts w:ascii="Century" w:eastAsia="MS Mincho" w:hAnsi="Century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BD0DD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D0DD9"/>
    <w:rPr>
      <w:rFonts w:ascii="Century" w:eastAsia="MS Mincho" w:hAnsi="Century" w:cs="Times New Roman"/>
      <w:kern w:val="2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CC7564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336941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AC33E1"/>
  </w:style>
  <w:style w:type="character" w:styleId="Emphasis">
    <w:name w:val="Emphasis"/>
    <w:basedOn w:val="DefaultParagraphFont"/>
    <w:uiPriority w:val="20"/>
    <w:qFormat/>
    <w:rsid w:val="009D1FA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B4D60"/>
    <w:rPr>
      <w:color w:val="666666"/>
    </w:rPr>
  </w:style>
  <w:style w:type="paragraph" w:styleId="NormalWeb">
    <w:name w:val="Normal (Web)"/>
    <w:basedOn w:val="Normal"/>
    <w:uiPriority w:val="99"/>
    <w:unhideWhenUsed/>
    <w:rsid w:val="005B4D6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96446"/>
    <w:rPr>
      <w:b/>
      <w:bCs/>
    </w:rPr>
  </w:style>
  <w:style w:type="table" w:styleId="GridTable1Light">
    <w:name w:val="Grid Table 1 Light"/>
    <w:basedOn w:val="TableNormal"/>
    <w:uiPriority w:val="46"/>
    <w:rsid w:val="00FA7A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5F7525"/>
    <w:rPr>
      <w:rFonts w:asciiTheme="majorHAnsi" w:eastAsiaTheme="majorEastAsia" w:hAnsiTheme="majorHAnsi" w:cstheme="majorBidi"/>
      <w:sz w:val="24"/>
      <w:szCs w:val="24"/>
    </w:rPr>
  </w:style>
  <w:style w:type="character" w:customStyle="1" w:styleId="apple-converted-space">
    <w:name w:val="apple-converted-space"/>
    <w:basedOn w:val="DefaultParagraphFont"/>
    <w:rsid w:val="00921C0D"/>
  </w:style>
  <w:style w:type="character" w:customStyle="1" w:styleId="Heading4Char">
    <w:name w:val="Heading 4 Char"/>
    <w:basedOn w:val="DefaultParagraphFont"/>
    <w:link w:val="Heading4"/>
    <w:uiPriority w:val="9"/>
    <w:rsid w:val="00DC7B5B"/>
    <w:rPr>
      <w:rFonts w:ascii="MS PGothic" w:eastAsia="MS PGothic" w:hAnsi="MS PGothic" w:cs="MS PGothic"/>
      <w:b/>
      <w:b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527D4"/>
    <w:rPr>
      <w:color w:val="605E5C"/>
      <w:shd w:val="clear" w:color="auto" w:fill="E1DFDD"/>
    </w:rPr>
  </w:style>
  <w:style w:type="character" w:customStyle="1" w:styleId="s1">
    <w:name w:val="s1"/>
    <w:basedOn w:val="DefaultParagraphFont"/>
    <w:rsid w:val="00E853E6"/>
  </w:style>
  <w:style w:type="paragraph" w:customStyle="1" w:styleId="p1">
    <w:name w:val="p1"/>
    <w:basedOn w:val="Normal"/>
    <w:rsid w:val="00A1029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B7FAC"/>
    <w:pPr>
      <w:spacing w:after="0" w:line="240" w:lineRule="auto"/>
    </w:pPr>
    <w:rPr>
      <w:rFonts w:ascii="MS PGothic" w:eastAsia="MS PGothic" w:hAnsi="MS PGothic" w:cs="MS P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82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8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2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5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484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820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088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740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34534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8127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4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27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5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782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7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39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938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666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789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738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00417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5620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45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9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54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64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5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51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222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5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8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818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2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3BC039-1101-C944-8B53-A2D9846F5CA9}">
  <we:reference id="wa104380122" version="2.1.0.2" store="ja-JP" storeType="OMEX"/>
  <we:alternateReferences>
    <we:reference id="wa104380122" version="2.1.0.2" store="" storeType="OMEX"/>
  </we:alternateReferences>
  <we:properties>
    <we:property name="bibliographyEnabled" value="&quot;bibliographyEnabled&quot;"/>
    <we:property name="citations" value="{&quot;119652732&quot;:{&quot;referencesIds&quot;:[&quot;doc:6834537a90c6f06a4905805e&quot;],&quot;referencesOptions&quot;:{&quot;doc:6834537a90c6f06a4905805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9652732,&quot;citationText&quot;:&quot;&lt;span style=\&quot;font-family:Times New Roman;font-size:16px;color:#000000\&quot;&gt;&lt;sup&gt;[17]&lt;/sup&gt;&lt;/span&gt;&quot;},&quot;149573687&quot;:{&quot;referencesIds&quot;:[&quot;doc:68344faa97ed1425f6a10b15&quot;],&quot;referencesOptions&quot;:{&quot;doc:68344faa97ed1425f6a10b1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9573687,&quot;citationText&quot;:&quot;&lt;span style=\&quot;font-family:Times New Roman;font-size:16px;color:#000000\&quot;&gt;&lt;sup&gt;[13]&lt;/sup&gt;&lt;/span&gt;&quot;},&quot;197137338&quot;:{&quot;referencesIds&quot;:[&quot;doc:6813fbd883f38b14deb54d66&quot;],&quot;referencesOptions&quot;:{&quot;doc:6813fbd883f38b14deb54d6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97137338,&quot;citationText&quot;:&quot;&lt;span style=\&quot;font-family:Times New Roman;font-size:16px;color:#000000\&quot;&gt;&lt;sup&gt;[11]&lt;/sup&gt;&lt;/span&gt;&quot;},&quot;499008456&quot;:{&quot;referencesIds&quot;:[&quot;doc:6801796ecab5617f21ef180f&quot;],&quot;referencesOptions&quot;:{&quot;doc:6801796ecab5617f21ef180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99008456,&quot;citationText&quot;:&quot;&lt;span style=\&quot;font-family:Times New Roman;font-size:16px;color:#000000\&quot;&gt;&lt;sup&gt;[10]&lt;/sup&gt;&lt;/span&gt;&quot;},&quot;769821803&quot;:{&quot;referencesIds&quot;:[&quot;doc:6834537a90c6f06a4905805e&quot;],&quot;referencesOptions&quot;:{&quot;doc:6834537a90c6f06a4905805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69821803,&quot;citationText&quot;:&quot;&lt;span style=\&quot;font-family:Times New Roman;font-size:16px;color:#000000\&quot;&gt;&lt;sup&gt;[17]&lt;/sup&gt;&lt;/span&gt;&quot;},&quot;924535686&quot;:{&quot;referencesIds&quot;:[&quot;doc:6813fbd883f38b14deb54d66&quot;],&quot;referencesOptions&quot;:{&quot;doc:6813fbd883f38b14deb54d6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24535686,&quot;citationText&quot;:&quot;&lt;span style=\&quot;font-family:Times New Roman;font-size:16px;color:#000000\&quot;&gt;&lt;sup&gt;[11]&lt;/sup&gt;&lt;/span&gt;&quot;},&quot;1022743751&quot;:{&quot;referencesIds&quot;:[&quot;doc:684217fa36b69328f0f692f9&quot;],&quot;referencesOptions&quot;:{&quot;doc:684217fa36b69328f0f692f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22743751,&quot;citationText&quot;:&quot;&lt;span style=\&quot;font-family:Times New Roman;font-size:16px;color:#000000\&quot;&gt;&lt;sup&gt;[12]&lt;/sup&gt;&lt;/span&gt;&quot;},&quot;1095129982&quot;:{&quot;referencesIds&quot;:[&quot;doc:6813fbd883f38b14deb54d66&quot;],&quot;referencesOptions&quot;:{&quot;doc:6813fbd883f38b14deb54d6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95129982,&quot;citationText&quot;:&quot;&lt;span style=\&quot;font-family:Times New Roman;font-size:16px;color:#000000\&quot;&gt;&lt;sup&gt;[11]&lt;/sup&gt;&lt;/span&gt;&quot;},&quot;1112322662&quot;:{&quot;referencesIds&quot;:[&quot;doc:68017956c5a7db7f7cc3e05b&quot;,&quot;doc:68017930cab5617f21ef1809&quot;,&quot;doc:68017930c5a7db7f7cc3e057&quot;,&quot;doc:68017930c5a7db7f7cc3e055&quot;],&quot;referencesOptions&quot;:{&quot;doc:68017956c5a7db7f7cc3e05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017930cab5617f21ef180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017930c5a7db7f7cc3e057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017930c5a7db7f7cc3e05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12322662,&quot;citationText&quot;:&quot;&lt;span style=\&quot;font-family:Times New Roman;font-size:16px;color:#000000\&quot;&gt;&lt;sup&gt;[6-9]&lt;/sup&gt;&lt;/span&gt;&quot;},&quot;1113411553&quot;:{&quot;referencesIds&quot;:[&quot;doc:6843eeeb5278373bca1f2aa4&quot;],&quot;referencesOptions&quot;:{&quot;doc:6843eeeb5278373bca1f2aa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13411553,&quot;citationText&quot;:&quot;&lt;span style=\&quot;font-family:Times New Roman;font-size:16px;color:#000000\&quot;&gt;&lt;sup&gt;[18]&lt;/sup&gt;&lt;/span&gt;&quot;},&quot;1214320017&quot;:{&quot;referencesIds&quot;:[&quot;doc:684217fa36b69328f0f692f9&quot;],&quot;referencesOptions&quot;:{&quot;doc:684217fa36b69328f0f692f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14320017,&quot;citationText&quot;:&quot;&lt;span style=\&quot;font-family:Times New Roman;font-size:16px;color:#000000\&quot;&gt;&lt;sup&gt;[12]&lt;/sup&gt;&lt;/span&gt;&quot;},&quot;1427005623&quot;:{&quot;referencesIds&quot;:[&quot;doc:6801796ecab5617f21ef180f&quot;],&quot;referencesOptions&quot;:{&quot;doc:6801796ecab5617f21ef180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27005623,&quot;citationText&quot;:&quot;&lt;span style=\&quot;font-family:Times New Roman;font-size:16px;color:#000000\&quot;&gt;&lt;sup&gt;[10]&lt;/sup&gt;&lt;/span&gt;&quot;},&quot;1543240038&quot;:{&quot;referencesIds&quot;:[&quot;doc:68017930cab5617f21ef1809&quot;],&quot;referencesOptions&quot;:{&quot;doc:68017930cab5617f21ef1809&quot;:{&quot;author&quot;:true,&quot;year&quot;:true,&quot;formatAuthorYear&quot;:false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1543240038,&quot;citationText&quot;:&quot;&lt;span style=\&quot;font-family:Times New Roman;font-size:16px;color:#000000\&quot;&gt;&lt;sup&gt;[8]&lt;/sup&gt;&lt;/span&gt;&quot;},&quot;1686711690&quot;:{&quot;referencesIds&quot;:[&quot;doc:6801796ecab5617f21ef180f&quot;],&quot;referencesOptions&quot;:{&quot;doc:6801796ecab5617f21ef180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86711690,&quot;citationText&quot;:&quot;&lt;span style=\&quot;font-family:Times New Roman;font-size:16px;color:#000000\&quot;&gt;&lt;sup&gt;[10]&lt;/sup&gt;&lt;/span&gt;&quot;},&quot;-433122856&quot;:{&quot;referencesIds&quot;:[&quot;doc:68115753fcd9646048611013&quot;,&quot;doc:681162ecf4893e1af6f2348c&quot;,&quot;doc:681162a62be4cb4af5ad3cb2&quot;,&quot;doc:68116b0383f38b14deb4f440&quot;,&quot;doc:681156f789f3c0517e36fe6c&quot;],&quot;referencesOptions&quot;:{&quot;doc:68115753fcd9646048611013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1162ecf4893e1af6f2348c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1162a62be4cb4af5ad3cb2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116b0383f38b14deb4f440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1156f789f3c0517e36fe6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33122856,&quot;citationText&quot;:&quot;&lt;span style=\&quot;font-family:Times New Roman;font-size:16px;color:#000000\&quot;&gt;&lt;sup&gt;[1-5]&lt;/sup&gt;&lt;/span&gt;&quot;},&quot;-84998671&quot;:{&quot;referencesIds&quot;:[&quot;doc:68017930c5a7db7f7cc3e057&quot;,&quot;doc:68017930c5a7db7f7cc3e055&quot;,&quot;doc:68017930cab5617f21ef1809&quot;,&quot;doc:68017956c5a7db7f7cc3e05b&quot;],&quot;referencesOptions&quot;:{&quot;doc:68017930c5a7db7f7cc3e057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017930c5a7db7f7cc3e05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017930cab5617f21ef180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017956c5a7db7f7cc3e05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4998671,&quot;citationText&quot;:&quot;&lt;span style=\&quot;font-family:Times New Roman;font-size:16px;color:#000000\&quot;&gt;&lt;sup&gt;[6-9]&lt;/sup&gt;&lt;/span&gt;&quot;},&quot;-241109431&quot;:{&quot;referencesIds&quot;:[&quot;doc:68017930cab5617f21ef1809&quot;],&quot;referencesOptions&quot;:{&quot;doc:68017930cab5617f21ef180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41109431,&quot;citationText&quot;:&quot;&lt;span style=\&quot;font-family:Times New Roman;font-size:16px;color:#000000\&quot;&gt;&lt;sup&gt;[8]&lt;/sup&gt;&lt;/span&gt;&quot;},&quot;-961111934&quot;:{&quot;referencesIds&quot;:[&quot;doc:685b325af18d5038c6606984&quot;,&quot;doc:685b31e751a6864eabfb8622&quot;,&quot;doc:6801796ecab5617f21ef180f&quot;],&quot;referencesOptions&quot;:{&quot;doc:685b325af18d5038c660698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5b31e751a6864eabfb8622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01796ecab5617f21ef180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61111934,&quot;citationText&quot;:&quot;&lt;span style=\&quot;font-family:Times New Roman;font-size:16px;color:#000000\&quot;&gt;&lt;sup&gt;[10, 14, 15]&lt;/sup&gt;&lt;/span&gt;&quot;},&quot;-1069268036&quot;:{&quot;referencesIds&quot;:[&quot;doc:683d42f258d71e02f856d8ec&quot;],&quot;referencesOptions&quot;:{&quot;doc:683d42f258d71e02f856d8e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69268036,&quot;citationText&quot;:&quot;&lt;span style=\&quot;font-family:Times New Roman;font-size:16px;color:#000000\&quot;&gt;&lt;sup&gt;[16]&lt;/sup&gt;&lt;/span&gt;&quot;},&quot;-92941025&quot;:{&quot;referencesIds&quot;:[&quot;doc:68017930c5a7db7f7cc3e055&quot;],&quot;referencesOptions&quot;:{&quot;doc:68017930c5a7db7f7cc3e05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2941025,&quot;citationText&quot;:&quot;&lt;span style=\&quot;font-family:Times New Roman;font-size:16px;color:#000000\&quot;&gt;&lt;sup&gt;[7]&lt;/sup&gt;&lt;/span&gt;&quot;},&quot;-1782868131&quot;:{&quot;referencesIds&quot;:[&quot;doc:68017956c5a7db7f7cc3e05b&quot;],&quot;referencesOptions&quot;:{&quot;doc:68017956c5a7db7f7cc3e05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82868131,&quot;citationText&quot;:&quot;&lt;span style=\&quot;font-family:Times New Roman;font-size:16px;color:#000000\&quot;&gt;&lt;sup&gt;[9]&lt;/sup&gt;&lt;/span&gt;&quot;},&quot;-1001273484&quot;:{&quot;referencesIds&quot;:[&quot;doc:68017930cab5617f21ef1809&quot;],&quot;referencesOptions&quot;:{&quot;doc:68017930cab5617f21ef180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01273484,&quot;citationText&quot;:&quot;&lt;span style=\&quot;font-family:Times New Roman;font-size:16px;color:#000000\&quot;&gt;&lt;sup&gt;[8]&lt;/sup&gt;&lt;/span&gt;&quot;},&quot;-448702491&quot;:{&quot;referencesIds&quot;:[&quot;doc:6843ef4236b69328f0f6ac57&quot;],&quot;referencesOptions&quot;:{&quot;doc:6843ef4236b69328f0f6ac5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48702491,&quot;citationText&quot;:&quot;&lt;span style=\&quot;font-family:Times New Roman;font-size:16px;color:#000000\&quot;&gt;&lt;sup&gt;[19]&lt;/sup&gt;&lt;/span&gt;&quot;},&quot;-756058194&quot;:{&quot;referencesIds&quot;:[&quot;doc:6843ef9649928d58b25ed8d2&quot;],&quot;referencesOptions&quot;:{&quot;doc:6843ef9649928d58b25ed8d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56058194,&quot;citationText&quot;:&quot;&lt;span style=\&quot;font-family:Times New Roman;font-size:16px;color:#000000\&quot;&gt;&lt;sup&gt;[20]&lt;/sup&gt;&lt;/span&gt;&quot;},&quot;-441073770&quot;:{&quot;referencesIds&quot;:[&quot;doc:68344faa97ed1425f6a10b15&quot;],&quot;referencesOptions&quot;:{&quot;doc:68344faa97ed1425f6a10b1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41073770,&quot;citationText&quot;:&quot;&lt;span style=\&quot;font-family:Times New Roman;font-size:16px;color:#000000\&quot;&gt;&lt;sup&gt;[13]&lt;/sup&gt;&lt;/span&gt;&quot;}}"/>
    <we:property name="currentFolder" value="{&quot;id&quot;:&quot;project:680178fd583ba854e466cc20&quot;,&quot;userId&quot;:&quot;user:655711fedd13840d9be0346b&quot;,&quot;projectId&quot;:&quot;ap:655711fedd13840d9be0346c&quot;,&quot;name&quot;:&quot;(外反膝) 大腿骨後顆の残存軟骨&quot;,&quot;created&quot;:1744926973028,&quot;lastModified&quot;:1744926973028,&quot;position&quot;:4,&quot;isShared&quot;:false,&quot;isExampleCollection&quot;:false,&quot;isMyPublicationsCollection&quot;:false,&quot;notInFolder&quot;:false,&quot;totalReferences&quot;:14,&quot;depth&quot;:0}"/>
    <we:property name="currentStyle" value="{&quot;id&quot;:&quot;435&quot;,&quot;styleType&quot;:&quot;refworks&quot;,&quot;name&quot;:&quot;Journal of Arthroplasty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59477-3C7E-4C1B-A410-90B2E6D6A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0</Words>
  <Characters>1372</Characters>
  <Application>Microsoft Office Word</Application>
  <DocSecurity>0</DocSecurity>
  <PresentationFormat/>
  <Lines>38</Lines>
  <Paragraphs>20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Lilla Horváth</cp:lastModifiedBy>
  <cp:revision>5</cp:revision>
  <dcterms:created xsi:type="dcterms:W3CDTF">2025-07-14T07:19:00Z</dcterms:created>
  <dcterms:modified xsi:type="dcterms:W3CDTF">2025-09-30T12:03:00Z</dcterms:modified>
  <cp:category/>
  <cp:contentStatus/>
  <dc:language/>
  <cp:version/>
</cp:coreProperties>
</file>